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577E2" w14:textId="5C946F0A" w:rsidR="005A5C9E" w:rsidRPr="002A35F3" w:rsidRDefault="0068776F" w:rsidP="005A5C9E">
      <w:r w:rsidRPr="003A2045">
        <w:rPr>
          <w:rFonts w:ascii="Times" w:hAnsi="Times"/>
          <w:b/>
        </w:rPr>
        <w:t>S</w:t>
      </w:r>
      <w:r w:rsidR="00177300" w:rsidRPr="003A2045">
        <w:rPr>
          <w:rFonts w:ascii="Times" w:hAnsi="Times"/>
          <w:b/>
        </w:rPr>
        <w:t xml:space="preserve">upplementary </w:t>
      </w:r>
      <w:r w:rsidR="005A5C9E" w:rsidRPr="003A2045">
        <w:rPr>
          <w:b/>
        </w:rPr>
        <w:t xml:space="preserve">Table </w:t>
      </w:r>
      <w:r w:rsidR="00177300" w:rsidRPr="003A2045">
        <w:rPr>
          <w:b/>
        </w:rPr>
        <w:t>1</w:t>
      </w:r>
      <w:r w:rsidR="005A5C9E" w:rsidRPr="003A2045">
        <w:rPr>
          <w:b/>
        </w:rPr>
        <w:t xml:space="preserve">: </w:t>
      </w:r>
      <w:r w:rsidR="005A5C9E" w:rsidRPr="003A2045">
        <w:rPr>
          <w:b/>
          <w:bCs/>
        </w:rPr>
        <w:t>Characteristics of the study sample, stratified by phenotypes</w:t>
      </w:r>
    </w:p>
    <w:p w14:paraId="172D924E" w14:textId="77777777" w:rsidR="00713CBA" w:rsidRPr="00A039CA" w:rsidRDefault="00713CBA" w:rsidP="005A5C9E">
      <w:pPr>
        <w:rPr>
          <w:b/>
          <w:bCs/>
          <w:sz w:val="22"/>
          <w:szCs w:val="22"/>
        </w:rPr>
      </w:pPr>
    </w:p>
    <w:tbl>
      <w:tblPr>
        <w:tblStyle w:val="TableGrid"/>
        <w:tblW w:w="1530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140"/>
        <w:gridCol w:w="1710"/>
        <w:gridCol w:w="1710"/>
        <w:gridCol w:w="2340"/>
        <w:gridCol w:w="1710"/>
        <w:gridCol w:w="1760"/>
        <w:gridCol w:w="1933"/>
      </w:tblGrid>
      <w:tr w:rsidR="005A5C9E" w:rsidRPr="00A039CA" w14:paraId="520D0EA4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59F4CCCD" w14:textId="77777777" w:rsidR="005A5C9E" w:rsidRPr="00A039CA" w:rsidRDefault="005A5C9E" w:rsidP="005154BB">
            <w:pPr>
              <w:rPr>
                <w:b/>
                <w:bCs/>
                <w:sz w:val="22"/>
                <w:szCs w:val="22"/>
              </w:rPr>
            </w:pPr>
            <w:r w:rsidRPr="00A039CA">
              <w:rPr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710" w:type="dxa"/>
            <w:vAlign w:val="center"/>
            <w:hideMark/>
          </w:tcPr>
          <w:p w14:paraId="1F61BB0D" w14:textId="77777777" w:rsidR="005A5C9E" w:rsidRPr="00F24251" w:rsidRDefault="005A5C9E" w:rsidP="005A5C9E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Ataxia</w:t>
            </w:r>
            <w:r w:rsidRPr="00F24251">
              <w:rPr>
                <w:bCs/>
                <w:sz w:val="22"/>
                <w:szCs w:val="22"/>
              </w:rPr>
              <w:br/>
              <w:t>(N=11)</w:t>
            </w:r>
          </w:p>
        </w:tc>
        <w:tc>
          <w:tcPr>
            <w:tcW w:w="1710" w:type="dxa"/>
            <w:vAlign w:val="center"/>
            <w:hideMark/>
          </w:tcPr>
          <w:p w14:paraId="0351AEC1" w14:textId="77777777" w:rsidR="005A5C9E" w:rsidRPr="00F24251" w:rsidRDefault="005A5C9E" w:rsidP="00FA2A0D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Myelopathy</w:t>
            </w:r>
            <w:r w:rsidRPr="00F24251">
              <w:rPr>
                <w:bCs/>
                <w:sz w:val="22"/>
                <w:szCs w:val="22"/>
              </w:rPr>
              <w:br/>
              <w:t>(N=</w:t>
            </w:r>
            <w:r w:rsidR="00FA2A0D" w:rsidRPr="00F24251">
              <w:rPr>
                <w:bCs/>
                <w:sz w:val="22"/>
                <w:szCs w:val="22"/>
              </w:rPr>
              <w:t>8</w:t>
            </w:r>
            <w:r w:rsidRPr="00F2425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2340" w:type="dxa"/>
            <w:vAlign w:val="center"/>
            <w:hideMark/>
          </w:tcPr>
          <w:p w14:paraId="62E55564" w14:textId="77777777" w:rsidR="009463E0" w:rsidRPr="00F24251" w:rsidRDefault="00096DDE" w:rsidP="00FA2A0D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Polyn</w:t>
            </w:r>
            <w:r w:rsidR="005A5C9E" w:rsidRPr="00F24251">
              <w:rPr>
                <w:bCs/>
                <w:sz w:val="22"/>
                <w:szCs w:val="22"/>
              </w:rPr>
              <w:t>europathy/</w:t>
            </w:r>
          </w:p>
          <w:p w14:paraId="6FA9CB19" w14:textId="3A442251" w:rsidR="005A5C9E" w:rsidRPr="00F24251" w:rsidRDefault="005A5C9E" w:rsidP="00FA2A0D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Radiculopathy (N=1</w:t>
            </w:r>
            <w:r w:rsidR="00FA2A0D" w:rsidRPr="00F24251">
              <w:rPr>
                <w:bCs/>
                <w:sz w:val="22"/>
                <w:szCs w:val="22"/>
              </w:rPr>
              <w:t>4</w:t>
            </w:r>
            <w:r w:rsidRPr="00F2425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  <w:hideMark/>
          </w:tcPr>
          <w:p w14:paraId="5FE165A2" w14:textId="77777777" w:rsidR="005A5C9E" w:rsidRPr="00F24251" w:rsidRDefault="005A5C9E" w:rsidP="005154BB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Myasthenia</w:t>
            </w:r>
            <w:r w:rsidRPr="00F24251">
              <w:rPr>
                <w:bCs/>
                <w:sz w:val="22"/>
                <w:szCs w:val="22"/>
              </w:rPr>
              <w:br/>
              <w:t>(N=7)</w:t>
            </w:r>
          </w:p>
        </w:tc>
        <w:tc>
          <w:tcPr>
            <w:tcW w:w="1760" w:type="dxa"/>
            <w:vAlign w:val="center"/>
            <w:hideMark/>
          </w:tcPr>
          <w:p w14:paraId="6504E9D1" w14:textId="41A9C02B" w:rsidR="005A5C9E" w:rsidRPr="00F24251" w:rsidRDefault="005A5C9E" w:rsidP="005154BB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Autoimmune Encephalopathy</w:t>
            </w:r>
            <w:r w:rsidRPr="00F24251">
              <w:rPr>
                <w:bCs/>
                <w:sz w:val="22"/>
                <w:szCs w:val="22"/>
              </w:rPr>
              <w:br/>
              <w:t>(N=</w:t>
            </w:r>
            <w:r w:rsidR="00CE0CE4" w:rsidRPr="00F24251">
              <w:rPr>
                <w:bCs/>
                <w:sz w:val="22"/>
                <w:szCs w:val="22"/>
              </w:rPr>
              <w:t>7</w:t>
            </w:r>
            <w:r w:rsidRPr="00F2425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933" w:type="dxa"/>
            <w:vAlign w:val="center"/>
            <w:hideMark/>
          </w:tcPr>
          <w:p w14:paraId="088ADB55" w14:textId="218CE416" w:rsidR="005A5C9E" w:rsidRPr="00F24251" w:rsidRDefault="005A5C9E" w:rsidP="00A039CA">
            <w:pPr>
              <w:jc w:val="center"/>
              <w:rPr>
                <w:bCs/>
                <w:sz w:val="22"/>
                <w:szCs w:val="22"/>
              </w:rPr>
            </w:pPr>
            <w:r w:rsidRPr="00F24251">
              <w:rPr>
                <w:bCs/>
                <w:sz w:val="22"/>
                <w:szCs w:val="22"/>
              </w:rPr>
              <w:t>Optic </w:t>
            </w:r>
            <w:r w:rsidR="00703EF8" w:rsidRPr="00F24251">
              <w:rPr>
                <w:bCs/>
                <w:sz w:val="22"/>
                <w:szCs w:val="22"/>
              </w:rPr>
              <w:t>N</w:t>
            </w:r>
            <w:r w:rsidRPr="00F24251">
              <w:rPr>
                <w:bCs/>
                <w:sz w:val="22"/>
                <w:szCs w:val="22"/>
              </w:rPr>
              <w:t>europathy</w:t>
            </w:r>
            <w:r w:rsidRPr="00F24251">
              <w:rPr>
                <w:bCs/>
                <w:sz w:val="22"/>
                <w:szCs w:val="22"/>
              </w:rPr>
              <w:br/>
              <w:t>(N=</w:t>
            </w:r>
            <w:r w:rsidR="00A039CA" w:rsidRPr="00F24251">
              <w:rPr>
                <w:bCs/>
                <w:sz w:val="22"/>
                <w:szCs w:val="22"/>
              </w:rPr>
              <w:t>6</w:t>
            </w:r>
            <w:r w:rsidRPr="00F24251">
              <w:rPr>
                <w:bCs/>
                <w:sz w:val="22"/>
                <w:szCs w:val="22"/>
              </w:rPr>
              <w:t>)</w:t>
            </w:r>
          </w:p>
        </w:tc>
      </w:tr>
      <w:tr w:rsidR="005A5C9E" w:rsidRPr="00A039CA" w14:paraId="38A2939E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59F77D59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Age at symptom onset </w:t>
            </w:r>
            <w:r w:rsidRPr="00A039CA">
              <w:rPr>
                <w:rFonts w:ascii="Times" w:hAnsi="Times" w:cs="Calibri"/>
                <w:sz w:val="22"/>
                <w:szCs w:val="22"/>
              </w:rPr>
              <w:t>(median [Q1, Q3], year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909C06" w14:textId="77777777" w:rsidR="005A5C9E" w:rsidRPr="00A039CA" w:rsidRDefault="005A5C9E" w:rsidP="005A5C9E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66.0 [55.0, 74.0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BE39BD" w14:textId="77777777" w:rsidR="005A5C9E" w:rsidRPr="00A039CA" w:rsidRDefault="005A5C9E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6</w:t>
            </w:r>
            <w:r w:rsidR="00FA2A0D" w:rsidRPr="00A039CA">
              <w:rPr>
                <w:color w:val="000000"/>
                <w:sz w:val="22"/>
                <w:szCs w:val="22"/>
              </w:rPr>
              <w:t>9</w:t>
            </w:r>
            <w:r w:rsidRPr="00A039CA">
              <w:rPr>
                <w:color w:val="000000"/>
                <w:sz w:val="22"/>
                <w:szCs w:val="22"/>
              </w:rPr>
              <w:t>.0 [6</w:t>
            </w:r>
            <w:r w:rsidR="00FA2A0D" w:rsidRPr="00A039CA">
              <w:rPr>
                <w:color w:val="000000"/>
                <w:sz w:val="22"/>
                <w:szCs w:val="22"/>
              </w:rPr>
              <w:t>2</w:t>
            </w:r>
            <w:r w:rsidRPr="00A039CA">
              <w:rPr>
                <w:color w:val="000000"/>
                <w:sz w:val="22"/>
                <w:szCs w:val="22"/>
              </w:rPr>
              <w:t xml:space="preserve">.0, </w:t>
            </w:r>
            <w:r w:rsidR="00FA2A0D" w:rsidRPr="00A039CA">
              <w:rPr>
                <w:color w:val="000000"/>
                <w:sz w:val="22"/>
                <w:szCs w:val="22"/>
              </w:rPr>
              <w:t>72.5</w:t>
            </w:r>
            <w:r w:rsidRPr="00A039CA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BA0444" w14:textId="77777777" w:rsidR="005A5C9E" w:rsidRPr="00A039CA" w:rsidRDefault="005A5C9E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66.0 [59.</w:t>
            </w:r>
            <w:r w:rsidR="00FA2A0D" w:rsidRPr="00A039CA">
              <w:rPr>
                <w:color w:val="000000"/>
                <w:sz w:val="22"/>
                <w:szCs w:val="22"/>
              </w:rPr>
              <w:t>0</w:t>
            </w:r>
            <w:r w:rsidRPr="00A039CA">
              <w:rPr>
                <w:color w:val="000000"/>
                <w:sz w:val="22"/>
                <w:szCs w:val="22"/>
              </w:rPr>
              <w:t>, 7</w:t>
            </w:r>
            <w:r w:rsidR="00FA2A0D" w:rsidRPr="00A039CA">
              <w:rPr>
                <w:color w:val="000000"/>
                <w:sz w:val="22"/>
                <w:szCs w:val="22"/>
              </w:rPr>
              <w:t>1</w:t>
            </w:r>
            <w:r w:rsidRPr="00A039CA">
              <w:rPr>
                <w:color w:val="000000"/>
                <w:sz w:val="22"/>
                <w:szCs w:val="22"/>
              </w:rPr>
              <w:t>.0]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42813D" w14:textId="77777777" w:rsidR="005A5C9E" w:rsidRPr="00A039CA" w:rsidRDefault="005A5C9E" w:rsidP="00444550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56.0 [43.0, 7</w:t>
            </w:r>
            <w:r w:rsidR="00444550" w:rsidRPr="00A039CA">
              <w:rPr>
                <w:color w:val="000000"/>
                <w:sz w:val="22"/>
                <w:szCs w:val="22"/>
              </w:rPr>
              <w:t>0</w:t>
            </w:r>
            <w:r w:rsidRPr="00A039CA">
              <w:rPr>
                <w:color w:val="000000"/>
                <w:sz w:val="22"/>
                <w:szCs w:val="22"/>
              </w:rPr>
              <w:t>.0]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64E784" w14:textId="552D3450" w:rsidR="005A5C9E" w:rsidRPr="00A039CA" w:rsidRDefault="00CE0CE4" w:rsidP="005154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0</w:t>
            </w:r>
            <w:r w:rsidR="005A5C9E" w:rsidRPr="00A039CA">
              <w:rPr>
                <w:color w:val="000000"/>
                <w:sz w:val="22"/>
                <w:szCs w:val="22"/>
              </w:rPr>
              <w:t xml:space="preserve"> [5</w:t>
            </w:r>
            <w:r w:rsidR="005154BB" w:rsidRPr="00A039CA">
              <w:rPr>
                <w:color w:val="000000"/>
                <w:sz w:val="22"/>
                <w:szCs w:val="22"/>
              </w:rPr>
              <w:t>5</w:t>
            </w:r>
            <w:r w:rsidR="005A5C9E" w:rsidRPr="00A039CA">
              <w:rPr>
                <w:color w:val="000000"/>
                <w:sz w:val="22"/>
                <w:szCs w:val="22"/>
              </w:rPr>
              <w:t>.0, 74.0]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126B14" w14:textId="77777777" w:rsidR="005A5C9E" w:rsidRPr="00A039CA" w:rsidRDefault="005154BB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71.5 [59</w:t>
            </w:r>
            <w:r w:rsidR="005A5C9E" w:rsidRPr="00A039CA">
              <w:rPr>
                <w:color w:val="000000"/>
                <w:sz w:val="22"/>
                <w:szCs w:val="22"/>
              </w:rPr>
              <w:t>.0, 74.0]</w:t>
            </w:r>
          </w:p>
        </w:tc>
      </w:tr>
      <w:tr w:rsidR="005A5C9E" w:rsidRPr="00A039CA" w14:paraId="44D1BDA3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5005DFF7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Male sex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6DD482" w14:textId="77777777" w:rsidR="005A5C9E" w:rsidRPr="00A039CA" w:rsidRDefault="005A5C9E" w:rsidP="005A5C9E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 6 (54.5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7E4788" w14:textId="77777777" w:rsidR="005A5C9E" w:rsidRPr="00A039CA" w:rsidRDefault="005A5C9E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 2 (</w:t>
            </w:r>
            <w:r w:rsidR="00FA2A0D" w:rsidRPr="00A039CA">
              <w:rPr>
                <w:color w:val="000000"/>
                <w:sz w:val="22"/>
                <w:szCs w:val="22"/>
              </w:rPr>
              <w:t>25.0</w:t>
            </w:r>
            <w:r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38B111C" w14:textId="77777777" w:rsidR="005A5C9E" w:rsidRPr="00A039CA" w:rsidRDefault="00FA2A0D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6</w:t>
            </w:r>
            <w:r w:rsidR="005A5C9E" w:rsidRPr="00A039CA">
              <w:rPr>
                <w:color w:val="000000"/>
                <w:sz w:val="22"/>
                <w:szCs w:val="22"/>
              </w:rPr>
              <w:t xml:space="preserve"> (</w:t>
            </w:r>
            <w:r w:rsidRPr="00A039CA">
              <w:rPr>
                <w:color w:val="000000"/>
                <w:sz w:val="22"/>
                <w:szCs w:val="22"/>
              </w:rPr>
              <w:t>42.9</w:t>
            </w:r>
            <w:r w:rsidR="005A5C9E" w:rsidRPr="00A039CA"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1C3DCE" w14:textId="77777777" w:rsidR="005A5C9E" w:rsidRPr="00A039CA" w:rsidRDefault="005A5C9E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 4 (57.1)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7BF17C" w14:textId="7E06DE04" w:rsidR="005A5C9E" w:rsidRPr="00A039CA" w:rsidRDefault="005A5C9E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3 (</w:t>
            </w:r>
            <w:r w:rsidR="00CE0CE4">
              <w:rPr>
                <w:color w:val="000000"/>
                <w:sz w:val="22"/>
                <w:szCs w:val="22"/>
              </w:rPr>
              <w:t>42.9</w:t>
            </w:r>
            <w:r w:rsidRPr="00A039CA">
              <w:rPr>
                <w:color w:val="000000"/>
                <w:sz w:val="22"/>
                <w:szCs w:val="22"/>
              </w:rPr>
              <w:t>) 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EC003B" w14:textId="77777777" w:rsidR="005A5C9E" w:rsidRPr="00A039CA" w:rsidRDefault="005A5C9E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 (</w:t>
            </w:r>
            <w:r w:rsidR="00A039CA" w:rsidRPr="00A039CA">
              <w:rPr>
                <w:color w:val="000000"/>
                <w:sz w:val="22"/>
                <w:szCs w:val="22"/>
              </w:rPr>
              <w:t>33.3</w:t>
            </w:r>
            <w:r w:rsidRPr="00A039CA">
              <w:rPr>
                <w:color w:val="000000"/>
                <w:sz w:val="22"/>
                <w:szCs w:val="22"/>
              </w:rPr>
              <w:t>) </w:t>
            </w:r>
          </w:p>
        </w:tc>
      </w:tr>
      <w:tr w:rsidR="005A5C9E" w:rsidRPr="00A039CA" w14:paraId="72BA2DE7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3D64E6C3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Pulmonary nodules</w:t>
            </w:r>
            <w:r w:rsidR="00A039CA">
              <w:rPr>
                <w:sz w:val="22"/>
                <w:szCs w:val="22"/>
              </w:rPr>
              <w:t xml:space="preserve"> in patients without cancer</w:t>
            </w:r>
            <w:r w:rsidRPr="00A039CA">
              <w:rPr>
                <w:sz w:val="22"/>
                <w:szCs w:val="22"/>
              </w:rPr>
              <w:t xml:space="preserve">*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2F5AACB" w14:textId="77777777" w:rsidR="005A5C9E" w:rsidRPr="00A039CA" w:rsidRDefault="005A5C9E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4 (</w:t>
            </w:r>
            <w:r w:rsidR="00FA2A0D" w:rsidRPr="00A039CA">
              <w:rPr>
                <w:color w:val="000000"/>
                <w:sz w:val="22"/>
                <w:szCs w:val="22"/>
              </w:rPr>
              <w:t>66.7</w:t>
            </w:r>
            <w:r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5A6136D" w14:textId="77777777" w:rsidR="005A5C9E" w:rsidRPr="00A039CA" w:rsidRDefault="00FA2A0D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</w:t>
            </w:r>
            <w:r w:rsidR="005A5C9E" w:rsidRPr="00A039CA">
              <w:rPr>
                <w:color w:val="000000"/>
                <w:sz w:val="22"/>
                <w:szCs w:val="22"/>
              </w:rPr>
              <w:t xml:space="preserve"> (100.0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F4402BB" w14:textId="77777777" w:rsidR="005A5C9E" w:rsidRPr="00A039CA" w:rsidRDefault="00FA2A0D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4</w:t>
            </w:r>
            <w:r w:rsidR="005A5C9E" w:rsidRPr="00A039CA">
              <w:rPr>
                <w:color w:val="000000"/>
                <w:sz w:val="22"/>
                <w:szCs w:val="22"/>
              </w:rPr>
              <w:t xml:space="preserve"> (</w:t>
            </w:r>
            <w:r w:rsidRPr="00A039CA">
              <w:rPr>
                <w:color w:val="000000"/>
                <w:sz w:val="22"/>
                <w:szCs w:val="22"/>
              </w:rPr>
              <w:t>66.7</w:t>
            </w:r>
            <w:r w:rsidR="005A5C9E"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F299A5E" w14:textId="77777777" w:rsidR="005A5C9E" w:rsidRPr="00A039CA" w:rsidRDefault="00444550" w:rsidP="00444550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1 (5</w:t>
            </w:r>
            <w:r w:rsidR="005A5C9E" w:rsidRPr="00A039CA">
              <w:rPr>
                <w:color w:val="000000"/>
                <w:sz w:val="22"/>
                <w:szCs w:val="22"/>
              </w:rPr>
              <w:t>0.0)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A141190" w14:textId="77777777" w:rsidR="005A5C9E" w:rsidRPr="00A039CA" w:rsidRDefault="005A5C9E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 (100.0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EF2C69B" w14:textId="77777777" w:rsidR="005A5C9E" w:rsidRPr="00A039CA" w:rsidRDefault="005A5C9E" w:rsidP="005154BB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 (100.0)</w:t>
            </w:r>
          </w:p>
        </w:tc>
      </w:tr>
      <w:tr w:rsidR="005A5C9E" w:rsidRPr="00A039CA" w14:paraId="0283183E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6B7FF206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Cancer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4BACE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2F3698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14:paraId="194E432E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6A740D02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60" w:type="dxa"/>
            <w:noWrap/>
            <w:vAlign w:val="center"/>
            <w:hideMark/>
          </w:tcPr>
          <w:p w14:paraId="0123E2A4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3" w:type="dxa"/>
            <w:noWrap/>
            <w:vAlign w:val="center"/>
            <w:hideMark/>
          </w:tcPr>
          <w:p w14:paraId="58BA6A0B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</w:tr>
      <w:tr w:rsidR="005A5C9E" w:rsidRPr="00A039CA" w14:paraId="3CE27713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7A45C535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    SCLC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756B" w14:textId="77777777" w:rsidR="005A5C9E" w:rsidRPr="00A039CA" w:rsidRDefault="005A5C9E" w:rsidP="00FA2A0D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3 (</w:t>
            </w:r>
            <w:r w:rsidR="00FA2A0D" w:rsidRPr="00A039CA">
              <w:rPr>
                <w:color w:val="000000"/>
                <w:sz w:val="22"/>
                <w:szCs w:val="22"/>
              </w:rPr>
              <w:t>60</w:t>
            </w:r>
            <w:r w:rsidRPr="00A039CA">
              <w:rPr>
                <w:color w:val="000000"/>
                <w:sz w:val="22"/>
                <w:szCs w:val="22"/>
              </w:rPr>
              <w:t>.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481AF" w14:textId="77777777" w:rsidR="005A5C9E" w:rsidRPr="00A039CA" w:rsidRDefault="005A5C9E" w:rsidP="00FA2A0D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4 (</w:t>
            </w:r>
            <w:r w:rsidR="00FA2A0D" w:rsidRPr="00A039CA">
              <w:rPr>
                <w:sz w:val="22"/>
                <w:szCs w:val="22"/>
              </w:rPr>
              <w:t>66.7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noWrap/>
            <w:vAlign w:val="center"/>
            <w:hideMark/>
          </w:tcPr>
          <w:p w14:paraId="52AFDB0F" w14:textId="77777777" w:rsidR="005A5C9E" w:rsidRPr="00A039CA" w:rsidRDefault="005A5C9E" w:rsidP="00FA2A0D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6 (</w:t>
            </w:r>
            <w:r w:rsidR="00FA2A0D" w:rsidRPr="00A039CA">
              <w:rPr>
                <w:sz w:val="22"/>
                <w:szCs w:val="22"/>
              </w:rPr>
              <w:t>75.0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vAlign w:val="center"/>
            <w:hideMark/>
          </w:tcPr>
          <w:p w14:paraId="3F73A90A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1760" w:type="dxa"/>
            <w:noWrap/>
            <w:vAlign w:val="center"/>
            <w:hideMark/>
          </w:tcPr>
          <w:p w14:paraId="5328AF43" w14:textId="18DDF804" w:rsidR="005A5C9E" w:rsidRPr="00A039CA" w:rsidRDefault="00CE0CE4" w:rsidP="00515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5A5C9E" w:rsidRPr="00A039C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</w:t>
            </w:r>
            <w:r w:rsidR="005A5C9E" w:rsidRPr="00A039CA">
              <w:rPr>
                <w:sz w:val="22"/>
                <w:szCs w:val="22"/>
              </w:rPr>
              <w:t>0.0)</w:t>
            </w:r>
          </w:p>
        </w:tc>
        <w:tc>
          <w:tcPr>
            <w:tcW w:w="1933" w:type="dxa"/>
            <w:noWrap/>
            <w:vAlign w:val="center"/>
            <w:hideMark/>
          </w:tcPr>
          <w:p w14:paraId="5AD873E1" w14:textId="77777777" w:rsidR="005A5C9E" w:rsidRPr="00A039CA" w:rsidRDefault="005A5C9E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</w:t>
            </w:r>
            <w:r w:rsidR="00A039CA" w:rsidRPr="00A039CA">
              <w:rPr>
                <w:sz w:val="22"/>
                <w:szCs w:val="22"/>
              </w:rPr>
              <w:t>50.0</w:t>
            </w:r>
            <w:r w:rsidRPr="00A039CA">
              <w:rPr>
                <w:sz w:val="22"/>
                <w:szCs w:val="22"/>
              </w:rPr>
              <w:t>)</w:t>
            </w:r>
          </w:p>
        </w:tc>
      </w:tr>
      <w:tr w:rsidR="005A5C9E" w:rsidRPr="00A039CA" w14:paraId="2646B138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56FEE2CD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    Thymoma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4FB695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C1905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noWrap/>
            <w:vAlign w:val="center"/>
            <w:hideMark/>
          </w:tcPr>
          <w:p w14:paraId="2CF892B5" w14:textId="77777777" w:rsidR="005A5C9E" w:rsidRPr="00A039CA" w:rsidRDefault="00FA2A0D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vAlign w:val="center"/>
            <w:hideMark/>
          </w:tcPr>
          <w:p w14:paraId="572104F1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4 (80.0)</w:t>
            </w:r>
          </w:p>
        </w:tc>
        <w:tc>
          <w:tcPr>
            <w:tcW w:w="1760" w:type="dxa"/>
            <w:noWrap/>
            <w:vAlign w:val="center"/>
            <w:hideMark/>
          </w:tcPr>
          <w:p w14:paraId="28C76D91" w14:textId="35A1D0CD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</w:t>
            </w:r>
            <w:r w:rsidR="00CE0CE4">
              <w:rPr>
                <w:sz w:val="22"/>
                <w:szCs w:val="22"/>
              </w:rPr>
              <w:t>20.</w:t>
            </w:r>
            <w:r w:rsidRPr="00A039CA">
              <w:rPr>
                <w:sz w:val="22"/>
                <w:szCs w:val="22"/>
              </w:rPr>
              <w:t>0)</w:t>
            </w:r>
          </w:p>
        </w:tc>
        <w:tc>
          <w:tcPr>
            <w:tcW w:w="1933" w:type="dxa"/>
            <w:noWrap/>
            <w:vAlign w:val="center"/>
            <w:hideMark/>
          </w:tcPr>
          <w:p w14:paraId="05C30941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</w:tr>
      <w:tr w:rsidR="005A5C9E" w:rsidRPr="00A039CA" w14:paraId="07B2EF70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01098A70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    Other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</w:tcPr>
          <w:p w14:paraId="66109D0A" w14:textId="77777777" w:rsidR="005A5C9E" w:rsidRPr="00A039CA" w:rsidRDefault="00FA2A0D" w:rsidP="00FA2A0D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</w:t>
            </w:r>
            <w:r w:rsidR="005A5C9E" w:rsidRPr="00A039CA">
              <w:rPr>
                <w:sz w:val="22"/>
                <w:szCs w:val="22"/>
              </w:rPr>
              <w:t xml:space="preserve"> (</w:t>
            </w:r>
            <w:r w:rsidRPr="00A039CA">
              <w:rPr>
                <w:sz w:val="22"/>
                <w:szCs w:val="22"/>
              </w:rPr>
              <w:t>40</w:t>
            </w:r>
            <w:r w:rsidR="005A5C9E" w:rsidRPr="00A039CA">
              <w:rPr>
                <w:sz w:val="22"/>
                <w:szCs w:val="22"/>
              </w:rPr>
              <w:t>.0)</w:t>
            </w:r>
          </w:p>
        </w:tc>
        <w:tc>
          <w:tcPr>
            <w:tcW w:w="1710" w:type="dxa"/>
            <w:noWrap/>
            <w:vAlign w:val="center"/>
          </w:tcPr>
          <w:p w14:paraId="266564DF" w14:textId="77777777" w:rsidR="005A5C9E" w:rsidRPr="00A039CA" w:rsidRDefault="00FA2A0D" w:rsidP="00FA2A0D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</w:t>
            </w:r>
            <w:r w:rsidR="005A5C9E" w:rsidRPr="00A039CA">
              <w:rPr>
                <w:sz w:val="22"/>
                <w:szCs w:val="22"/>
              </w:rPr>
              <w:t xml:space="preserve"> (</w:t>
            </w:r>
            <w:r w:rsidRPr="00A039CA">
              <w:rPr>
                <w:sz w:val="22"/>
                <w:szCs w:val="22"/>
              </w:rPr>
              <w:t>33.3</w:t>
            </w:r>
            <w:r w:rsidR="005A5C9E" w:rsidRPr="00A039CA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noWrap/>
            <w:vAlign w:val="center"/>
          </w:tcPr>
          <w:p w14:paraId="1ADB94F5" w14:textId="77777777" w:rsidR="005A5C9E" w:rsidRPr="00A039CA" w:rsidRDefault="005A5C9E" w:rsidP="00FA2A0D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</w:t>
            </w:r>
            <w:r w:rsidR="00FA2A0D" w:rsidRPr="00A039CA">
              <w:rPr>
                <w:sz w:val="22"/>
                <w:szCs w:val="22"/>
              </w:rPr>
              <w:t>25.0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vAlign w:val="center"/>
          </w:tcPr>
          <w:p w14:paraId="74EE3B97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20.0)</w:t>
            </w:r>
          </w:p>
        </w:tc>
        <w:tc>
          <w:tcPr>
            <w:tcW w:w="1760" w:type="dxa"/>
            <w:noWrap/>
            <w:vAlign w:val="center"/>
          </w:tcPr>
          <w:p w14:paraId="7270FFB8" w14:textId="09E9EAC2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</w:t>
            </w:r>
            <w:r w:rsidR="00CE0CE4">
              <w:rPr>
                <w:sz w:val="22"/>
                <w:szCs w:val="22"/>
              </w:rPr>
              <w:t>20</w:t>
            </w:r>
            <w:r w:rsidRPr="00A039CA">
              <w:rPr>
                <w:sz w:val="22"/>
                <w:szCs w:val="22"/>
              </w:rPr>
              <w:t>.0)</w:t>
            </w:r>
          </w:p>
        </w:tc>
        <w:tc>
          <w:tcPr>
            <w:tcW w:w="1933" w:type="dxa"/>
            <w:noWrap/>
            <w:vAlign w:val="center"/>
          </w:tcPr>
          <w:p w14:paraId="740F3D63" w14:textId="77777777" w:rsidR="005A5C9E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50.0</w:t>
            </w:r>
            <w:r w:rsidR="005A5C9E" w:rsidRPr="00A039CA">
              <w:rPr>
                <w:sz w:val="22"/>
                <w:szCs w:val="22"/>
              </w:rPr>
              <w:t>)</w:t>
            </w:r>
          </w:p>
        </w:tc>
      </w:tr>
      <w:tr w:rsidR="005A5C9E" w:rsidRPr="00A039CA" w14:paraId="06B7B1DA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76984186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9463E0">
              <w:rPr>
                <w:color w:val="000000" w:themeColor="text1"/>
                <w:sz w:val="22"/>
                <w:szCs w:val="22"/>
              </w:rPr>
              <w:t xml:space="preserve">Co-existent Ab </w:t>
            </w:r>
            <w:r w:rsidRPr="009463E0">
              <w:rPr>
                <w:rFonts w:ascii="Times" w:hAnsi="Times" w:cs="Calibri"/>
                <w:color w:val="000000" w:themeColor="text1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</w:tcPr>
          <w:p w14:paraId="4A16A777" w14:textId="2D1A0546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5 (</w:t>
            </w:r>
            <w:r w:rsidR="009463E0">
              <w:rPr>
                <w:sz w:val="22"/>
                <w:szCs w:val="22"/>
              </w:rPr>
              <w:t>45</w:t>
            </w:r>
            <w:r w:rsidRPr="00A039CA">
              <w:rPr>
                <w:sz w:val="22"/>
                <w:szCs w:val="22"/>
              </w:rPr>
              <w:t>.0)</w:t>
            </w:r>
          </w:p>
        </w:tc>
        <w:tc>
          <w:tcPr>
            <w:tcW w:w="1710" w:type="dxa"/>
            <w:noWrap/>
            <w:vAlign w:val="center"/>
          </w:tcPr>
          <w:p w14:paraId="62236EBF" w14:textId="46A8FCC3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</w:t>
            </w:r>
            <w:r w:rsidR="009463E0">
              <w:rPr>
                <w:sz w:val="22"/>
                <w:szCs w:val="22"/>
              </w:rPr>
              <w:t>37.5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noWrap/>
            <w:vAlign w:val="center"/>
          </w:tcPr>
          <w:p w14:paraId="045C9285" w14:textId="2E34A7BA" w:rsidR="005A5C9E" w:rsidRPr="00A039CA" w:rsidRDefault="005A5C9E" w:rsidP="005154BB">
            <w:pPr>
              <w:jc w:val="center"/>
              <w:rPr>
                <w:sz w:val="22"/>
                <w:szCs w:val="22"/>
                <w:highlight w:val="yellow"/>
              </w:rPr>
            </w:pPr>
            <w:r w:rsidRPr="00A039CA">
              <w:rPr>
                <w:sz w:val="22"/>
                <w:szCs w:val="22"/>
              </w:rPr>
              <w:t>7 (</w:t>
            </w:r>
            <w:r w:rsidR="009463E0">
              <w:rPr>
                <w:sz w:val="22"/>
                <w:szCs w:val="22"/>
              </w:rPr>
              <w:t>50.0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noWrap/>
            <w:vAlign w:val="center"/>
          </w:tcPr>
          <w:p w14:paraId="6E6DB8D4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7 (100)</w:t>
            </w:r>
          </w:p>
        </w:tc>
        <w:tc>
          <w:tcPr>
            <w:tcW w:w="1760" w:type="dxa"/>
            <w:noWrap/>
            <w:vAlign w:val="center"/>
          </w:tcPr>
          <w:p w14:paraId="025885EB" w14:textId="1E1DD226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</w:t>
            </w:r>
            <w:r w:rsidR="009463E0">
              <w:rPr>
                <w:sz w:val="22"/>
                <w:szCs w:val="22"/>
              </w:rPr>
              <w:t>42.9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1933" w:type="dxa"/>
            <w:noWrap/>
            <w:vAlign w:val="center"/>
          </w:tcPr>
          <w:p w14:paraId="1916473D" w14:textId="0B08EB39" w:rsidR="005A5C9E" w:rsidRPr="00A039CA" w:rsidRDefault="005A5C9E" w:rsidP="005154BB">
            <w:pPr>
              <w:jc w:val="center"/>
              <w:rPr>
                <w:sz w:val="22"/>
                <w:szCs w:val="22"/>
                <w:highlight w:val="yellow"/>
              </w:rPr>
            </w:pPr>
            <w:r w:rsidRPr="00A039CA">
              <w:rPr>
                <w:sz w:val="22"/>
                <w:szCs w:val="22"/>
              </w:rPr>
              <w:t>2 (</w:t>
            </w:r>
            <w:r w:rsidR="009463E0">
              <w:rPr>
                <w:sz w:val="22"/>
                <w:szCs w:val="22"/>
              </w:rPr>
              <w:t>33.3</w:t>
            </w:r>
            <w:r w:rsidRPr="00A039CA">
              <w:rPr>
                <w:sz w:val="22"/>
                <w:szCs w:val="22"/>
              </w:rPr>
              <w:t>)</w:t>
            </w:r>
          </w:p>
        </w:tc>
      </w:tr>
      <w:tr w:rsidR="005A5C9E" w:rsidRPr="00A039CA" w14:paraId="392F7D7E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502EB5A3" w14:textId="77777777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   </w:t>
            </w:r>
            <w:proofErr w:type="spellStart"/>
            <w:r w:rsidRPr="00A039CA">
              <w:rPr>
                <w:sz w:val="22"/>
                <w:szCs w:val="22"/>
              </w:rPr>
              <w:t>AChR</w:t>
            </w:r>
            <w:proofErr w:type="spellEnd"/>
            <w:r w:rsidRPr="00A039CA">
              <w:rPr>
                <w:sz w:val="22"/>
                <w:szCs w:val="22"/>
              </w:rPr>
              <w:t xml:space="preserve"> (binding)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</w:tcPr>
          <w:p w14:paraId="2AFB05F5" w14:textId="77777777" w:rsidR="005A5C9E" w:rsidRPr="00A039CA" w:rsidRDefault="005A5C9E" w:rsidP="005154BB">
            <w:pPr>
              <w:jc w:val="center"/>
              <w:rPr>
                <w:sz w:val="22"/>
                <w:szCs w:val="22"/>
                <w:highlight w:val="yellow"/>
              </w:rPr>
            </w:pPr>
            <w:r w:rsidRPr="00A039CA">
              <w:rPr>
                <w:sz w:val="22"/>
                <w:szCs w:val="22"/>
              </w:rPr>
              <w:t>2 (40.0)</w:t>
            </w:r>
          </w:p>
        </w:tc>
        <w:tc>
          <w:tcPr>
            <w:tcW w:w="1710" w:type="dxa"/>
            <w:noWrap/>
            <w:vAlign w:val="center"/>
          </w:tcPr>
          <w:p w14:paraId="7B205660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  <w:noWrap/>
            <w:vAlign w:val="center"/>
          </w:tcPr>
          <w:p w14:paraId="229EA0EE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28.6)</w:t>
            </w:r>
          </w:p>
        </w:tc>
        <w:tc>
          <w:tcPr>
            <w:tcW w:w="1710" w:type="dxa"/>
            <w:noWrap/>
            <w:vAlign w:val="center"/>
          </w:tcPr>
          <w:p w14:paraId="3A908E46" w14:textId="77777777" w:rsidR="005A5C9E" w:rsidRPr="00A039CA" w:rsidRDefault="005A5C9E" w:rsidP="005154BB">
            <w:pPr>
              <w:jc w:val="center"/>
              <w:rPr>
                <w:sz w:val="22"/>
                <w:szCs w:val="22"/>
                <w:highlight w:val="yellow"/>
              </w:rPr>
            </w:pPr>
            <w:r w:rsidRPr="00A039CA">
              <w:rPr>
                <w:sz w:val="22"/>
                <w:szCs w:val="22"/>
              </w:rPr>
              <w:t>7 (100)</w:t>
            </w:r>
          </w:p>
        </w:tc>
        <w:tc>
          <w:tcPr>
            <w:tcW w:w="1760" w:type="dxa"/>
            <w:noWrap/>
            <w:vAlign w:val="center"/>
          </w:tcPr>
          <w:p w14:paraId="56AED5AA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66.7)</w:t>
            </w:r>
          </w:p>
        </w:tc>
        <w:tc>
          <w:tcPr>
            <w:tcW w:w="1933" w:type="dxa"/>
            <w:noWrap/>
            <w:vAlign w:val="center"/>
          </w:tcPr>
          <w:p w14:paraId="0C47CA7B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50.0)</w:t>
            </w:r>
          </w:p>
        </w:tc>
      </w:tr>
      <w:tr w:rsidR="005A5C9E" w:rsidRPr="00A039CA" w14:paraId="6D649633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6DEE1613" w14:textId="56A6857B" w:rsidR="005A5C9E" w:rsidRPr="00A039CA" w:rsidRDefault="005A5C9E" w:rsidP="005154BB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  </w:t>
            </w:r>
            <w:r w:rsidR="00BA53B8">
              <w:rPr>
                <w:sz w:val="22"/>
                <w:szCs w:val="22"/>
              </w:rPr>
              <w:t xml:space="preserve"> </w:t>
            </w:r>
            <w:r w:rsidRPr="00A039CA">
              <w:rPr>
                <w:sz w:val="22"/>
                <w:szCs w:val="22"/>
              </w:rPr>
              <w:t xml:space="preserve">ANNA1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</w:tcPr>
          <w:p w14:paraId="61D1C5CB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60.0)</w:t>
            </w:r>
          </w:p>
        </w:tc>
        <w:tc>
          <w:tcPr>
            <w:tcW w:w="1710" w:type="dxa"/>
            <w:noWrap/>
            <w:vAlign w:val="center"/>
          </w:tcPr>
          <w:p w14:paraId="479DF65B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2 (66.7)</w:t>
            </w:r>
          </w:p>
        </w:tc>
        <w:tc>
          <w:tcPr>
            <w:tcW w:w="2340" w:type="dxa"/>
            <w:noWrap/>
            <w:vAlign w:val="center"/>
          </w:tcPr>
          <w:p w14:paraId="1200D355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42.9)</w:t>
            </w:r>
          </w:p>
        </w:tc>
        <w:tc>
          <w:tcPr>
            <w:tcW w:w="1710" w:type="dxa"/>
            <w:noWrap/>
            <w:vAlign w:val="center"/>
          </w:tcPr>
          <w:p w14:paraId="44B8284A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67EE7280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33.3)</w:t>
            </w:r>
          </w:p>
        </w:tc>
        <w:tc>
          <w:tcPr>
            <w:tcW w:w="1933" w:type="dxa"/>
            <w:noWrap/>
            <w:vAlign w:val="center"/>
          </w:tcPr>
          <w:p w14:paraId="41AB8D9D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50.0)</w:t>
            </w:r>
          </w:p>
        </w:tc>
      </w:tr>
      <w:tr w:rsidR="005A5C9E" w:rsidRPr="00A039CA" w14:paraId="0C514E5D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46E31E62" w14:textId="480E57B6" w:rsidR="005A5C9E" w:rsidRPr="00A039CA" w:rsidRDefault="005A5C9E" w:rsidP="005154BB">
            <w:pPr>
              <w:rPr>
                <w:sz w:val="22"/>
                <w:szCs w:val="22"/>
                <w:highlight w:val="yellow"/>
              </w:rPr>
            </w:pPr>
            <w:r w:rsidRPr="00A039CA">
              <w:rPr>
                <w:sz w:val="22"/>
                <w:szCs w:val="22"/>
              </w:rPr>
              <w:t xml:space="preserve"> </w:t>
            </w:r>
            <w:r w:rsidR="00BA53B8">
              <w:rPr>
                <w:sz w:val="22"/>
                <w:szCs w:val="22"/>
              </w:rPr>
              <w:t xml:space="preserve"> </w:t>
            </w:r>
            <w:r w:rsidRPr="00A039CA">
              <w:rPr>
                <w:sz w:val="22"/>
                <w:szCs w:val="22"/>
              </w:rPr>
              <w:t xml:space="preserve"> </w:t>
            </w:r>
            <w:r w:rsidR="00892DEC">
              <w:rPr>
                <w:sz w:val="22"/>
                <w:szCs w:val="22"/>
              </w:rPr>
              <w:t>GAD</w:t>
            </w:r>
            <w:r w:rsidR="00056EB7">
              <w:rPr>
                <w:sz w:val="22"/>
                <w:szCs w:val="22"/>
              </w:rPr>
              <w:t>65</w:t>
            </w:r>
            <w:r w:rsidRPr="00A039CA">
              <w:rPr>
                <w:sz w:val="22"/>
                <w:szCs w:val="22"/>
              </w:rPr>
              <w:t xml:space="preserve">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</w:tcPr>
          <w:p w14:paraId="1211792F" w14:textId="632181F2" w:rsidR="005A5C9E" w:rsidRPr="00A039CA" w:rsidRDefault="00892DEC" w:rsidP="00515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4362C2E9" w14:textId="0A59BAE1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1 (</w:t>
            </w:r>
            <w:r w:rsidR="00892DEC">
              <w:rPr>
                <w:sz w:val="22"/>
                <w:szCs w:val="22"/>
              </w:rPr>
              <w:t>12.5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  <w:noWrap/>
            <w:vAlign w:val="center"/>
          </w:tcPr>
          <w:p w14:paraId="3EDC3F62" w14:textId="1A4A2837" w:rsidR="005A5C9E" w:rsidRPr="00A039CA" w:rsidRDefault="00892DEC" w:rsidP="00515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vAlign w:val="center"/>
          </w:tcPr>
          <w:p w14:paraId="22786B2B" w14:textId="49EDC76A" w:rsidR="005A5C9E" w:rsidRPr="00A039CA" w:rsidRDefault="00892DEC" w:rsidP="00515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760" w:type="dxa"/>
            <w:noWrap/>
            <w:vAlign w:val="center"/>
          </w:tcPr>
          <w:p w14:paraId="00B41EED" w14:textId="4C2DCF0D" w:rsidR="005A5C9E" w:rsidRPr="00A039CA" w:rsidRDefault="00892DEC" w:rsidP="005154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933" w:type="dxa"/>
            <w:noWrap/>
            <w:vAlign w:val="center"/>
          </w:tcPr>
          <w:p w14:paraId="19131675" w14:textId="77777777" w:rsidR="005A5C9E" w:rsidRPr="00A039CA" w:rsidRDefault="005A5C9E" w:rsidP="005154BB">
            <w:pPr>
              <w:jc w:val="center"/>
              <w:rPr>
                <w:sz w:val="22"/>
                <w:szCs w:val="22"/>
              </w:rPr>
            </w:pPr>
          </w:p>
        </w:tc>
      </w:tr>
      <w:tr w:rsidR="00A039CA" w:rsidRPr="00A039CA" w14:paraId="6498F060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26380C2F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Smoking history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noWrap/>
            <w:vAlign w:val="center"/>
            <w:hideMark/>
          </w:tcPr>
          <w:p w14:paraId="4F38205B" w14:textId="77777777" w:rsidR="00A039CA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9 (8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3E2ADF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8 (100.0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FF8D11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12 (85.7)</w:t>
            </w:r>
          </w:p>
        </w:tc>
        <w:tc>
          <w:tcPr>
            <w:tcW w:w="1710" w:type="dxa"/>
            <w:noWrap/>
            <w:vAlign w:val="center"/>
            <w:hideMark/>
          </w:tcPr>
          <w:p w14:paraId="74D3C021" w14:textId="77777777" w:rsidR="00A039CA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42.9)</w:t>
            </w:r>
          </w:p>
        </w:tc>
        <w:tc>
          <w:tcPr>
            <w:tcW w:w="1760" w:type="dxa"/>
            <w:noWrap/>
            <w:vAlign w:val="center"/>
            <w:hideMark/>
          </w:tcPr>
          <w:p w14:paraId="7A7EB4F6" w14:textId="46FF4CA6" w:rsidR="00A039CA" w:rsidRPr="00A039CA" w:rsidRDefault="00CE0CE4" w:rsidP="00A039CA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A039CA" w:rsidRPr="00A039C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1.4</w:t>
            </w:r>
            <w:r w:rsidR="00A039CA" w:rsidRPr="00A039CA">
              <w:rPr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F12EAF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5 (83.3)</w:t>
            </w:r>
          </w:p>
        </w:tc>
      </w:tr>
      <w:tr w:rsidR="00A039CA" w:rsidRPr="00A039CA" w14:paraId="78121F41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5A4A75EE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CSF inflammatory findings*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9B0A3E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7E4E41C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30FDC1E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27C2B7D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09D23EB" w14:textId="7ECC3CCA" w:rsidR="00A039CA" w:rsidRPr="00A039CA" w:rsidRDefault="00CE0CE4" w:rsidP="00A039C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A039CA" w:rsidRPr="00A039CA">
              <w:rPr>
                <w:color w:val="000000"/>
                <w:sz w:val="22"/>
                <w:szCs w:val="22"/>
              </w:rPr>
              <w:t xml:space="preserve"> (100.0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777C01E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 (100.0)</w:t>
            </w:r>
          </w:p>
        </w:tc>
      </w:tr>
      <w:tr w:rsidR="00A039CA" w:rsidRPr="00A039CA" w14:paraId="723DE821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65B2061E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Deceased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A18E74" w14:textId="77777777" w:rsidR="00A039CA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27.3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E2E503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C787B15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50.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16AA0D" w14:textId="77777777" w:rsidR="00A039CA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42.9)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866AE5" w14:textId="4141C59D" w:rsidR="00A039CA" w:rsidRPr="00A039CA" w:rsidRDefault="00CE0CE4" w:rsidP="00A039CA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5 </w:t>
            </w:r>
            <w:r w:rsidR="00A039CA" w:rsidRPr="00A039CA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71.4</w:t>
            </w:r>
            <w:r w:rsidR="00A039CA"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CBFB98B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2 (33.3)</w:t>
            </w:r>
          </w:p>
        </w:tc>
      </w:tr>
      <w:tr w:rsidR="00A039CA" w:rsidRPr="00A039CA" w14:paraId="7F1040E0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4BFF23A3" w14:textId="3A355A0E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Immuno</w:t>
            </w:r>
            <w:r w:rsidR="00B963F5">
              <w:rPr>
                <w:sz w:val="22"/>
                <w:szCs w:val="22"/>
              </w:rPr>
              <w:t>suppressive therapy</w:t>
            </w:r>
            <w:r w:rsidRPr="00A039CA">
              <w:rPr>
                <w:sz w:val="22"/>
                <w:szCs w:val="22"/>
              </w:rPr>
              <w:t xml:space="preserve">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607028D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6 (5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5F9A900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D52D4E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5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E37EE0B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2B3D445" w14:textId="43D324FE" w:rsidR="00A039CA" w:rsidRPr="00A039CA" w:rsidRDefault="00CE0CE4" w:rsidP="00A039C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A039CA" w:rsidRPr="00A039CA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7.1</w:t>
            </w:r>
            <w:r w:rsidR="00A039CA" w:rsidRPr="00A039CA">
              <w:rPr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7E31E5B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 (66.7)</w:t>
            </w:r>
          </w:p>
        </w:tc>
      </w:tr>
      <w:tr w:rsidR="00A039CA" w:rsidRPr="00A039CA" w14:paraId="39115019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6CCB8D50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 xml:space="preserve">Wheelchair dependence due to PND 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7F933F1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5 (45.5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E4A8463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BC589A7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50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43EB4A4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4A4E3C7" w14:textId="6BC4BC6F" w:rsidR="00A039CA" w:rsidRPr="00A039CA" w:rsidRDefault="00A039CA" w:rsidP="00A039CA">
            <w:pPr>
              <w:jc w:val="center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3 (</w:t>
            </w:r>
            <w:r w:rsidR="00CE0CE4">
              <w:rPr>
                <w:sz w:val="22"/>
                <w:szCs w:val="22"/>
              </w:rPr>
              <w:t>42.9</w:t>
            </w:r>
            <w:r w:rsidRPr="00A039CA">
              <w:rPr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4C307DC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2 (33.3)</w:t>
            </w:r>
          </w:p>
        </w:tc>
      </w:tr>
      <w:tr w:rsidR="00A039CA" w:rsidRPr="00A039CA" w14:paraId="464A8FA2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683AAC5E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 xml:space="preserve"> at first visit </w:t>
            </w:r>
            <w:r w:rsidRPr="00A039CA">
              <w:rPr>
                <w:rFonts w:ascii="Times" w:hAnsi="Times" w:cs="Calibri"/>
                <w:sz w:val="22"/>
                <w:szCs w:val="22"/>
              </w:rPr>
              <w:t>(median [Q1, Q3]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DF37175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2.0 [2.0, 3.0]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547123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3.5 [2.5, 4.5]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85518A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2.0 [2.0, 4.0]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95DE7F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.0 [1.0, 3.0]</w:t>
            </w:r>
          </w:p>
        </w:tc>
        <w:tc>
          <w:tcPr>
            <w:tcW w:w="17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E856CEE" w14:textId="7BA77D9D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3.</w:t>
            </w:r>
            <w:r w:rsidR="00CE0CE4">
              <w:rPr>
                <w:color w:val="000000"/>
                <w:sz w:val="22"/>
                <w:szCs w:val="22"/>
              </w:rPr>
              <w:t>0</w:t>
            </w:r>
            <w:r w:rsidRPr="00A039CA">
              <w:rPr>
                <w:color w:val="000000"/>
                <w:sz w:val="22"/>
                <w:szCs w:val="22"/>
              </w:rPr>
              <w:t xml:space="preserve"> [2.0, 5.0]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B0A22E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3.0 [2.0, 4.0]</w:t>
            </w:r>
          </w:p>
        </w:tc>
      </w:tr>
      <w:tr w:rsidR="00A039CA" w:rsidRPr="00A039CA" w14:paraId="3B327962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35751A49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Moderate-severe </w:t>
            </w: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> (</w:t>
            </w: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 xml:space="preserve"> 3-5)</w:t>
            </w:r>
          </w:p>
          <w:p w14:paraId="687E3397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at first visit 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C8E1639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 (36.4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1F777E8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6 (75.0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DBFA1AD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5 (35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AA2BA4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2 (28.6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58E921" w14:textId="24C3B11E" w:rsidR="00A039CA" w:rsidRPr="00A039CA" w:rsidRDefault="00CE0CE4" w:rsidP="00A039C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A039CA" w:rsidRPr="00A039CA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71.4</w:t>
            </w:r>
            <w:r w:rsidR="00A039CA"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FF45374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 (66.7)</w:t>
            </w:r>
          </w:p>
        </w:tc>
      </w:tr>
      <w:tr w:rsidR="00A039CA" w:rsidRPr="00A039CA" w14:paraId="6F0231D4" w14:textId="77777777" w:rsidTr="00177300">
        <w:trPr>
          <w:trHeight w:val="317"/>
        </w:trPr>
        <w:tc>
          <w:tcPr>
            <w:tcW w:w="4140" w:type="dxa"/>
            <w:noWrap/>
            <w:vAlign w:val="center"/>
            <w:hideMark/>
          </w:tcPr>
          <w:p w14:paraId="1A678231" w14:textId="77777777" w:rsidR="00A039CA" w:rsidRPr="00A039CA" w:rsidRDefault="00A039CA" w:rsidP="00A039CA">
            <w:pPr>
              <w:rPr>
                <w:sz w:val="22"/>
                <w:szCs w:val="22"/>
              </w:rPr>
            </w:pP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 xml:space="preserve"> at last visit </w:t>
            </w:r>
            <w:r w:rsidRPr="00A039CA">
              <w:rPr>
                <w:rFonts w:ascii="Times" w:hAnsi="Times" w:cs="Calibri"/>
                <w:sz w:val="22"/>
                <w:szCs w:val="22"/>
              </w:rPr>
              <w:t>(median [Q1, Q3]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FA4042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3.0 [2.0, 4.0]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E7FEF22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.0 [4.0, 5.0]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05A5F2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3.5 [1.00, 4.0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C1067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3.0 [1.0, 4.0]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E10F1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4.0 [3.0, 5.0]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6CB902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3.5 [2.0, 5.0]</w:t>
            </w:r>
          </w:p>
        </w:tc>
      </w:tr>
      <w:tr w:rsidR="00A039CA" w:rsidRPr="00A039CA" w14:paraId="7A12C1F6" w14:textId="77777777" w:rsidTr="00177300">
        <w:trPr>
          <w:trHeight w:val="317"/>
        </w:trPr>
        <w:tc>
          <w:tcPr>
            <w:tcW w:w="4140" w:type="dxa"/>
            <w:noWrap/>
            <w:vAlign w:val="center"/>
          </w:tcPr>
          <w:p w14:paraId="423E8362" w14:textId="77777777" w:rsidR="00A039CA" w:rsidRPr="00A039CA" w:rsidRDefault="00A039CA" w:rsidP="00A039CA">
            <w:pPr>
              <w:ind w:left="-13" w:firstLine="13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Moderate-severe </w:t>
            </w: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> (</w:t>
            </w:r>
            <w:proofErr w:type="spellStart"/>
            <w:r w:rsidRPr="00A039CA">
              <w:rPr>
                <w:sz w:val="22"/>
                <w:szCs w:val="22"/>
              </w:rPr>
              <w:t>mRS</w:t>
            </w:r>
            <w:proofErr w:type="spellEnd"/>
            <w:r w:rsidRPr="00A039CA">
              <w:rPr>
                <w:sz w:val="22"/>
                <w:szCs w:val="22"/>
              </w:rPr>
              <w:t xml:space="preserve"> 3-5)</w:t>
            </w:r>
          </w:p>
          <w:p w14:paraId="734319B2" w14:textId="77777777" w:rsidR="00A039CA" w:rsidRPr="00A039CA" w:rsidRDefault="00A039CA" w:rsidP="00A039CA">
            <w:pPr>
              <w:ind w:left="-13" w:firstLine="13"/>
              <w:rPr>
                <w:sz w:val="22"/>
                <w:szCs w:val="22"/>
              </w:rPr>
            </w:pPr>
            <w:r w:rsidRPr="00A039CA">
              <w:rPr>
                <w:sz w:val="22"/>
                <w:szCs w:val="22"/>
              </w:rPr>
              <w:t>at last visit </w:t>
            </w:r>
            <w:r w:rsidRPr="00A039CA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03DAC5C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63.6)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90A3871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7 (87.5)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823F3A2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9 (64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6466A9D" w14:textId="77777777" w:rsidR="00A039CA" w:rsidRPr="00A039CA" w:rsidRDefault="00A039CA" w:rsidP="00A039CA">
            <w:pPr>
              <w:jc w:val="center"/>
              <w:rPr>
                <w:color w:val="000000"/>
                <w:sz w:val="22"/>
                <w:szCs w:val="22"/>
              </w:rPr>
            </w:pPr>
            <w:r w:rsidRPr="00A039CA">
              <w:rPr>
                <w:color w:val="000000"/>
                <w:sz w:val="22"/>
                <w:szCs w:val="22"/>
              </w:rPr>
              <w:t>4 (57.1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674DDEF" w14:textId="1D67632B" w:rsidR="00A039CA" w:rsidRPr="00A039CA" w:rsidRDefault="00CE0CE4" w:rsidP="00A039C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  <w:r w:rsidR="00A039CA" w:rsidRPr="00A039CA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85.7</w:t>
            </w:r>
            <w:r w:rsidR="00A039CA" w:rsidRPr="00A039C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C72C596" w14:textId="77777777" w:rsidR="00A039CA" w:rsidRPr="00A039CA" w:rsidRDefault="00A039CA" w:rsidP="00A039CA">
            <w:pPr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A039CA">
              <w:rPr>
                <w:rFonts w:ascii="Times" w:hAnsi="Times" w:cs="Times"/>
                <w:color w:val="000000"/>
                <w:sz w:val="22"/>
                <w:szCs w:val="22"/>
              </w:rPr>
              <w:t>4 (66.7)</w:t>
            </w:r>
          </w:p>
        </w:tc>
      </w:tr>
    </w:tbl>
    <w:p w14:paraId="12E9C83B" w14:textId="77777777" w:rsidR="00C133AA" w:rsidRDefault="00C133AA" w:rsidP="005A5C9E">
      <w:pPr>
        <w:rPr>
          <w:sz w:val="22"/>
          <w:szCs w:val="22"/>
        </w:rPr>
      </w:pPr>
    </w:p>
    <w:p w14:paraId="12EF571F" w14:textId="77777777" w:rsidR="00F2420F" w:rsidRDefault="00F2420F" w:rsidP="005A5C9E">
      <w:pPr>
        <w:rPr>
          <w:b/>
          <w:sz w:val="22"/>
        </w:rPr>
      </w:pPr>
    </w:p>
    <w:p w14:paraId="2793AB84" w14:textId="785C95E4" w:rsidR="005A5C9E" w:rsidRPr="003A2045" w:rsidRDefault="00177300" w:rsidP="005A5C9E">
      <w:pPr>
        <w:rPr>
          <w:b/>
        </w:rPr>
      </w:pPr>
      <w:r w:rsidRPr="003A2045">
        <w:rPr>
          <w:b/>
        </w:rPr>
        <w:lastRenderedPageBreak/>
        <w:t xml:space="preserve">Supplementary </w:t>
      </w:r>
      <w:r w:rsidR="005A5C9E" w:rsidRPr="003A2045">
        <w:rPr>
          <w:b/>
        </w:rPr>
        <w:t xml:space="preserve">Table </w:t>
      </w:r>
      <w:r w:rsidRPr="003A2045">
        <w:rPr>
          <w:b/>
        </w:rPr>
        <w:t>2</w:t>
      </w:r>
      <w:r w:rsidR="005A5C9E" w:rsidRPr="003A2045">
        <w:rPr>
          <w:b/>
        </w:rPr>
        <w:t>: Comparison between patients with and without thymoma</w:t>
      </w:r>
    </w:p>
    <w:p w14:paraId="6727BA92" w14:textId="77777777" w:rsidR="005A5C9E" w:rsidRPr="00447911" w:rsidRDefault="005A5C9E" w:rsidP="005A5C9E">
      <w:pPr>
        <w:rPr>
          <w:b/>
          <w:sz w:val="22"/>
        </w:rPr>
      </w:pPr>
    </w:p>
    <w:tbl>
      <w:tblPr>
        <w:tblStyle w:val="TableGrid"/>
        <w:tblW w:w="11245" w:type="dxa"/>
        <w:tblLook w:val="04A0" w:firstRow="1" w:lastRow="0" w:firstColumn="1" w:lastColumn="0" w:noHBand="0" w:noVBand="1"/>
      </w:tblPr>
      <w:tblGrid>
        <w:gridCol w:w="4225"/>
        <w:gridCol w:w="1890"/>
        <w:gridCol w:w="1890"/>
        <w:gridCol w:w="1890"/>
        <w:gridCol w:w="1350"/>
      </w:tblGrid>
      <w:tr w:rsidR="005A5C9E" w:rsidRPr="00447911" w14:paraId="345E412E" w14:textId="77777777" w:rsidTr="00F24251">
        <w:trPr>
          <w:trHeight w:val="530"/>
        </w:trPr>
        <w:tc>
          <w:tcPr>
            <w:tcW w:w="4225" w:type="dxa"/>
            <w:tcBorders>
              <w:bottom w:val="single" w:sz="4" w:space="0" w:color="auto"/>
            </w:tcBorders>
            <w:noWrap/>
            <w:hideMark/>
          </w:tcPr>
          <w:p w14:paraId="7A2D6826" w14:textId="77777777" w:rsidR="005A5C9E" w:rsidRPr="00447911" w:rsidRDefault="005A5C9E" w:rsidP="005154BB">
            <w:pPr>
              <w:rPr>
                <w:rFonts w:ascii="Times" w:hAnsi="Times"/>
                <w:b/>
                <w:bCs/>
                <w:sz w:val="22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3B017656" w14:textId="7252B0E0" w:rsidR="005A5C9E" w:rsidRPr="00F24251" w:rsidRDefault="005A5C9E" w:rsidP="00CC52BF">
            <w:pPr>
              <w:jc w:val="center"/>
              <w:rPr>
                <w:rFonts w:ascii="Times" w:hAnsi="Times"/>
                <w:bCs/>
                <w:sz w:val="22"/>
              </w:rPr>
            </w:pPr>
            <w:r w:rsidRPr="00F24251">
              <w:rPr>
                <w:rFonts w:ascii="Times" w:hAnsi="Times"/>
                <w:bCs/>
                <w:sz w:val="22"/>
              </w:rPr>
              <w:t>Total</w:t>
            </w:r>
            <w:r w:rsidRPr="00F24251">
              <w:rPr>
                <w:rFonts w:ascii="Times" w:hAnsi="Times"/>
                <w:bCs/>
                <w:sz w:val="22"/>
              </w:rPr>
              <w:br/>
              <w:t>(N=2</w:t>
            </w:r>
            <w:r w:rsidR="00CC52BF" w:rsidRPr="00F24251">
              <w:rPr>
                <w:rFonts w:ascii="Times" w:hAnsi="Times"/>
                <w:bCs/>
                <w:sz w:val="22"/>
              </w:rPr>
              <w:t>7</w:t>
            </w:r>
            <w:r w:rsidRPr="00F24251">
              <w:rPr>
                <w:rFonts w:ascii="Times" w:hAnsi="Times"/>
                <w:bCs/>
                <w:sz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422596E3" w14:textId="7F3CCCE0" w:rsidR="005A5C9E" w:rsidRPr="00F24251" w:rsidRDefault="005A5C9E" w:rsidP="00CC52BF">
            <w:pPr>
              <w:jc w:val="center"/>
              <w:rPr>
                <w:rFonts w:ascii="Times" w:hAnsi="Times"/>
                <w:bCs/>
                <w:sz w:val="22"/>
              </w:rPr>
            </w:pPr>
            <w:r w:rsidRPr="00F24251">
              <w:rPr>
                <w:rFonts w:ascii="Times" w:hAnsi="Times"/>
                <w:bCs/>
                <w:sz w:val="22"/>
              </w:rPr>
              <w:t>No Thymoma</w:t>
            </w:r>
            <w:r w:rsidRPr="00F24251">
              <w:rPr>
                <w:rFonts w:ascii="Times" w:hAnsi="Times"/>
                <w:bCs/>
                <w:sz w:val="22"/>
              </w:rPr>
              <w:br/>
              <w:t>(N=2</w:t>
            </w:r>
            <w:r w:rsidR="00CC52BF" w:rsidRPr="00F24251">
              <w:rPr>
                <w:rFonts w:ascii="Times" w:hAnsi="Times"/>
                <w:bCs/>
                <w:sz w:val="22"/>
              </w:rPr>
              <w:t>3</w:t>
            </w:r>
            <w:r w:rsidRPr="00F24251">
              <w:rPr>
                <w:rFonts w:ascii="Times" w:hAnsi="Times"/>
                <w:bCs/>
                <w:sz w:val="22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371A4D8B" w14:textId="77777777" w:rsidR="005A5C9E" w:rsidRPr="00F24251" w:rsidRDefault="005A5C9E" w:rsidP="005154BB">
            <w:pPr>
              <w:jc w:val="center"/>
              <w:rPr>
                <w:rFonts w:ascii="Times" w:hAnsi="Times"/>
                <w:bCs/>
                <w:sz w:val="22"/>
              </w:rPr>
            </w:pPr>
            <w:r w:rsidRPr="00F24251">
              <w:rPr>
                <w:rFonts w:ascii="Times" w:hAnsi="Times"/>
                <w:bCs/>
                <w:sz w:val="22"/>
              </w:rPr>
              <w:t>Thymoma</w:t>
            </w:r>
          </w:p>
          <w:p w14:paraId="071DA77D" w14:textId="77777777" w:rsidR="005A5C9E" w:rsidRPr="00F24251" w:rsidRDefault="005A5C9E" w:rsidP="005154BB">
            <w:pPr>
              <w:jc w:val="center"/>
              <w:rPr>
                <w:rFonts w:ascii="Times" w:hAnsi="Times"/>
                <w:bCs/>
                <w:sz w:val="22"/>
              </w:rPr>
            </w:pPr>
            <w:r w:rsidRPr="00F24251">
              <w:rPr>
                <w:rFonts w:ascii="Times" w:hAnsi="Times"/>
                <w:bCs/>
                <w:sz w:val="22"/>
              </w:rPr>
              <w:t>(N=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7AF1FA8" w14:textId="77777777" w:rsidR="005A5C9E" w:rsidRPr="00F24251" w:rsidRDefault="005A5C9E" w:rsidP="005154BB">
            <w:pPr>
              <w:jc w:val="center"/>
              <w:rPr>
                <w:rFonts w:ascii="Times" w:hAnsi="Times"/>
                <w:bCs/>
                <w:sz w:val="22"/>
              </w:rPr>
            </w:pPr>
            <w:r w:rsidRPr="00F24251">
              <w:rPr>
                <w:rFonts w:ascii="Times" w:hAnsi="Times"/>
                <w:bCs/>
                <w:sz w:val="22"/>
              </w:rPr>
              <w:t>p-value</w:t>
            </w:r>
          </w:p>
        </w:tc>
      </w:tr>
      <w:tr w:rsidR="001559D8" w:rsidRPr="00447911" w14:paraId="34815D1B" w14:textId="77777777" w:rsidTr="00447911">
        <w:trPr>
          <w:trHeight w:val="320"/>
        </w:trPr>
        <w:tc>
          <w:tcPr>
            <w:tcW w:w="4225" w:type="dxa"/>
            <w:tcBorders>
              <w:top w:val="single" w:sz="4" w:space="0" w:color="auto"/>
            </w:tcBorders>
            <w:noWrap/>
            <w:hideMark/>
          </w:tcPr>
          <w:p w14:paraId="1EF750B0" w14:textId="6FBEBBBA" w:rsidR="001559D8" w:rsidRPr="00447911" w:rsidRDefault="001559D8" w:rsidP="001559D8">
            <w:pPr>
              <w:rPr>
                <w:rFonts w:ascii="Times" w:hAnsi="Times"/>
                <w:sz w:val="22"/>
              </w:rPr>
            </w:pPr>
            <w:r w:rsidRPr="00447911">
              <w:rPr>
                <w:sz w:val="22"/>
                <w:szCs w:val="22"/>
              </w:rPr>
              <w:t xml:space="preserve">Age at symptom onset </w:t>
            </w:r>
            <w:r w:rsidRPr="00447911">
              <w:rPr>
                <w:rFonts w:ascii="Times" w:hAnsi="Times" w:cs="Calibri"/>
                <w:sz w:val="22"/>
                <w:szCs w:val="22"/>
              </w:rPr>
              <w:t>(median [Q1, Q3], year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DF34A6" w14:textId="30B6BC8A" w:rsidR="001559D8" w:rsidRPr="00447911" w:rsidRDefault="001559D8" w:rsidP="001559D8">
            <w:pPr>
              <w:ind w:left="162" w:hanging="162"/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65.0 [54.0, 71.0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DF38D6F" w14:textId="5A8DA1B3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66.0 [58.0, 71.0]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85BFF3" w14:textId="267A60F1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43.0 [42.0, 49.5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21CB4F" w14:textId="6A32664C" w:rsidR="001559D8" w:rsidRPr="00F2425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F24251">
              <w:rPr>
                <w:rFonts w:ascii="Times" w:hAnsi="Times" w:cs="Times"/>
                <w:b/>
                <w:bCs/>
                <w:iCs/>
                <w:color w:val="000000"/>
                <w:sz w:val="22"/>
                <w:szCs w:val="22"/>
              </w:rPr>
              <w:t>0.010</w:t>
            </w:r>
            <w:r w:rsidRPr="00F24251">
              <w:rPr>
                <w:rFonts w:ascii="Times" w:hAnsi="Times" w:cs="Times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1559D8" w:rsidRPr="00447911" w14:paraId="1BD866BA" w14:textId="77777777" w:rsidTr="00447911">
        <w:trPr>
          <w:trHeight w:val="320"/>
        </w:trPr>
        <w:tc>
          <w:tcPr>
            <w:tcW w:w="4225" w:type="dxa"/>
            <w:noWrap/>
            <w:hideMark/>
          </w:tcPr>
          <w:p w14:paraId="61DDB29E" w14:textId="7BB44A73" w:rsidR="001559D8" w:rsidRPr="00447911" w:rsidRDefault="001559D8" w:rsidP="001559D8">
            <w:pPr>
              <w:rPr>
                <w:rFonts w:ascii="Times" w:hAnsi="Times"/>
                <w:sz w:val="22"/>
              </w:rPr>
            </w:pPr>
            <w:r w:rsidRPr="00447911">
              <w:rPr>
                <w:rFonts w:ascii="Times" w:hAnsi="Times"/>
                <w:sz w:val="22"/>
              </w:rPr>
              <w:t>Myasthenia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447911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1A4120" w14:textId="42101071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7 (25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41276A" w14:textId="0BF1EAEF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3 (13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991EF96" w14:textId="403C870F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4 (10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A144C7" w14:textId="048F472A" w:rsidR="001559D8" w:rsidRPr="00F2425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F24251">
              <w:rPr>
                <w:rFonts w:ascii="Times" w:hAnsi="Times" w:cs="Times"/>
                <w:b/>
                <w:bCs/>
                <w:iCs/>
                <w:color w:val="000000"/>
                <w:sz w:val="22"/>
                <w:szCs w:val="22"/>
              </w:rPr>
              <w:t>0.002</w:t>
            </w:r>
            <w:r w:rsidRPr="00F24251">
              <w:rPr>
                <w:rFonts w:ascii="Times" w:hAnsi="Times" w:cs="Times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1559D8" w:rsidRPr="00447911" w14:paraId="0ADC1950" w14:textId="77777777" w:rsidTr="00447911">
        <w:trPr>
          <w:trHeight w:val="320"/>
        </w:trPr>
        <w:tc>
          <w:tcPr>
            <w:tcW w:w="4225" w:type="dxa"/>
            <w:noWrap/>
            <w:hideMark/>
          </w:tcPr>
          <w:p w14:paraId="57E9BEA4" w14:textId="5ACE9BF8" w:rsidR="001559D8" w:rsidRPr="00447911" w:rsidRDefault="001559D8" w:rsidP="001559D8">
            <w:pPr>
              <w:rPr>
                <w:rFonts w:ascii="Times" w:hAnsi="Times"/>
                <w:sz w:val="22"/>
              </w:rPr>
            </w:pPr>
            <w:r w:rsidRPr="00447911">
              <w:rPr>
                <w:rFonts w:ascii="Times" w:hAnsi="Times"/>
                <w:sz w:val="22"/>
              </w:rPr>
              <w:t>Deceased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447911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4387F3" w14:textId="2ADFC736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3 (48.1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2C33E1B" w14:textId="654F2F7C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1 (47.8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3280ED" w14:textId="35F44349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788EC3F" w14:textId="2B5F080F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  <w:vertAlign w:val="superscript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0.99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1559D8" w:rsidRPr="00447911" w14:paraId="7382F6B6" w14:textId="77777777" w:rsidTr="00447911">
        <w:trPr>
          <w:trHeight w:val="296"/>
        </w:trPr>
        <w:tc>
          <w:tcPr>
            <w:tcW w:w="4225" w:type="dxa"/>
            <w:hideMark/>
          </w:tcPr>
          <w:p w14:paraId="38C3BF2C" w14:textId="430C7F47" w:rsidR="001559D8" w:rsidRPr="00A81597" w:rsidRDefault="001559D8" w:rsidP="001559D8">
            <w:pPr>
              <w:ind w:left="-13" w:firstLine="13"/>
              <w:rPr>
                <w:sz w:val="22"/>
                <w:szCs w:val="22"/>
              </w:rPr>
            </w:pPr>
            <w:r w:rsidRPr="00447911">
              <w:rPr>
                <w:sz w:val="22"/>
                <w:szCs w:val="22"/>
              </w:rPr>
              <w:t>Moderate-severe </w:t>
            </w:r>
            <w:proofErr w:type="spellStart"/>
            <w:r w:rsidRPr="00447911">
              <w:rPr>
                <w:sz w:val="22"/>
                <w:szCs w:val="22"/>
              </w:rPr>
              <w:t>mRS</w:t>
            </w:r>
            <w:proofErr w:type="spellEnd"/>
            <w:r w:rsidRPr="00447911">
              <w:rPr>
                <w:sz w:val="22"/>
                <w:szCs w:val="22"/>
              </w:rPr>
              <w:t> (</w:t>
            </w:r>
            <w:proofErr w:type="spellStart"/>
            <w:r w:rsidRPr="00447911">
              <w:rPr>
                <w:sz w:val="22"/>
                <w:szCs w:val="22"/>
              </w:rPr>
              <w:t>mRS</w:t>
            </w:r>
            <w:proofErr w:type="spellEnd"/>
            <w:r w:rsidRPr="00447911">
              <w:rPr>
                <w:sz w:val="22"/>
                <w:szCs w:val="22"/>
              </w:rPr>
              <w:t xml:space="preserve"> 3-5) at last visit</w:t>
            </w:r>
            <w:r>
              <w:rPr>
                <w:sz w:val="22"/>
                <w:szCs w:val="22"/>
              </w:rPr>
              <w:t xml:space="preserve"> </w:t>
            </w:r>
            <w:r w:rsidRPr="00447911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89BBCC" w14:textId="1A95D347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  <w:r w:rsidR="00204E2A">
              <w:rPr>
                <w:rFonts w:ascii="Times" w:hAnsi="Times" w:cs="Times"/>
                <w:color w:val="000000"/>
                <w:sz w:val="22"/>
                <w:szCs w:val="22"/>
              </w:rPr>
              <w:t>8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 xml:space="preserve"> (</w:t>
            </w:r>
            <w:r w:rsidR="00204E2A">
              <w:rPr>
                <w:rFonts w:ascii="Times" w:hAnsi="Times" w:cs="Times"/>
                <w:color w:val="000000"/>
                <w:sz w:val="22"/>
                <w:szCs w:val="22"/>
              </w:rPr>
              <w:t>66.7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F65F84" w14:textId="7EF2043D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</w:t>
            </w:r>
            <w:r w:rsidR="00204E2A">
              <w:rPr>
                <w:rFonts w:ascii="Times" w:hAnsi="Times" w:cs="Times"/>
                <w:color w:val="000000"/>
                <w:sz w:val="22"/>
                <w:szCs w:val="22"/>
              </w:rPr>
              <w:t>6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 xml:space="preserve"> (</w:t>
            </w:r>
            <w:r w:rsidR="00204E2A">
              <w:rPr>
                <w:rFonts w:ascii="Times" w:hAnsi="Times" w:cs="Times"/>
                <w:color w:val="000000"/>
                <w:sz w:val="22"/>
                <w:szCs w:val="22"/>
              </w:rPr>
              <w:t>69.6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BB4610" w14:textId="197936B7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F7B97FF" w14:textId="06DF1DBD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0.</w:t>
            </w:r>
            <w:r w:rsidR="000D44CE">
              <w:rPr>
                <w:rFonts w:ascii="Times" w:hAnsi="Times" w:cs="Times"/>
                <w:color w:val="000000"/>
                <w:sz w:val="22"/>
                <w:szCs w:val="22"/>
              </w:rPr>
              <w:t>58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  <w:tr w:rsidR="001559D8" w:rsidRPr="00447911" w14:paraId="0CF1D50A" w14:textId="77777777" w:rsidTr="00447911">
        <w:trPr>
          <w:trHeight w:val="320"/>
        </w:trPr>
        <w:tc>
          <w:tcPr>
            <w:tcW w:w="4225" w:type="dxa"/>
            <w:tcBorders>
              <w:bottom w:val="single" w:sz="4" w:space="0" w:color="auto"/>
            </w:tcBorders>
            <w:noWrap/>
            <w:hideMark/>
          </w:tcPr>
          <w:p w14:paraId="023FA5AC" w14:textId="5DB811C3" w:rsidR="001559D8" w:rsidRPr="00447911" w:rsidRDefault="001559D8" w:rsidP="001559D8">
            <w:pPr>
              <w:rPr>
                <w:rFonts w:ascii="Times" w:hAnsi="Times"/>
                <w:sz w:val="22"/>
              </w:rPr>
            </w:pPr>
            <w:r w:rsidRPr="00447911">
              <w:rPr>
                <w:rFonts w:ascii="Times" w:hAnsi="Times"/>
                <w:sz w:val="22"/>
              </w:rPr>
              <w:t>Wheelchair dependence due to PND</w:t>
            </w:r>
            <w:r>
              <w:rPr>
                <w:rFonts w:ascii="Times" w:hAnsi="Times"/>
                <w:sz w:val="22"/>
              </w:rPr>
              <w:t xml:space="preserve"> </w:t>
            </w:r>
            <w:r w:rsidRPr="00447911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EC36D35" w14:textId="3990375C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0 (37.0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416D2A" w14:textId="19371FC2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10 (43.5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05A5C0" w14:textId="4FC59C46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B460C8" w14:textId="525F504B" w:rsidR="001559D8" w:rsidRPr="00447911" w:rsidRDefault="001559D8" w:rsidP="001559D8">
            <w:pPr>
              <w:jc w:val="center"/>
              <w:rPr>
                <w:rFonts w:ascii="Times" w:hAnsi="Times" w:cs="Calibri"/>
                <w:sz w:val="22"/>
              </w:rPr>
            </w:pPr>
            <w:r w:rsidRPr="00447911">
              <w:rPr>
                <w:rFonts w:ascii="Times" w:hAnsi="Times" w:cs="Times"/>
                <w:color w:val="000000"/>
                <w:sz w:val="22"/>
                <w:szCs w:val="22"/>
              </w:rPr>
              <w:t>0.26</w:t>
            </w:r>
            <w:r w:rsidRPr="00447911">
              <w:rPr>
                <w:rFonts w:ascii="Times" w:hAnsi="Times" w:cs="Times"/>
                <w:color w:val="000000"/>
                <w:sz w:val="22"/>
                <w:szCs w:val="22"/>
                <w:vertAlign w:val="superscript"/>
              </w:rPr>
              <w:t>d</w:t>
            </w:r>
          </w:p>
        </w:tc>
      </w:tr>
    </w:tbl>
    <w:p w14:paraId="44609DF1" w14:textId="77777777" w:rsidR="007E3096" w:rsidRDefault="007E3096" w:rsidP="005A5C9E">
      <w:pPr>
        <w:rPr>
          <w:sz w:val="22"/>
          <w:szCs w:val="22"/>
        </w:rPr>
      </w:pPr>
    </w:p>
    <w:p w14:paraId="60D13052" w14:textId="77777777" w:rsidR="004164DA" w:rsidRDefault="004164DA" w:rsidP="005A5C9E">
      <w:pPr>
        <w:rPr>
          <w:sz w:val="22"/>
          <w:szCs w:val="22"/>
        </w:rPr>
      </w:pPr>
    </w:p>
    <w:p w14:paraId="62F0FCDE" w14:textId="77777777" w:rsidR="00212CF6" w:rsidRDefault="00212CF6" w:rsidP="001803E6">
      <w:pPr>
        <w:rPr>
          <w:b/>
        </w:rPr>
      </w:pPr>
    </w:p>
    <w:p w14:paraId="72C1161F" w14:textId="77777777" w:rsidR="00212CF6" w:rsidRDefault="00212CF6" w:rsidP="001803E6">
      <w:pPr>
        <w:rPr>
          <w:b/>
        </w:rPr>
      </w:pPr>
    </w:p>
    <w:p w14:paraId="1B96AF54" w14:textId="77777777" w:rsidR="00212CF6" w:rsidRDefault="00212CF6" w:rsidP="001803E6">
      <w:pPr>
        <w:rPr>
          <w:b/>
        </w:rPr>
      </w:pPr>
    </w:p>
    <w:p w14:paraId="2F58BB53" w14:textId="77777777" w:rsidR="00212CF6" w:rsidRDefault="00212CF6" w:rsidP="001803E6">
      <w:pPr>
        <w:rPr>
          <w:b/>
        </w:rPr>
      </w:pPr>
    </w:p>
    <w:p w14:paraId="6534D980" w14:textId="77777777" w:rsidR="00212CF6" w:rsidRDefault="00212CF6" w:rsidP="001803E6">
      <w:pPr>
        <w:rPr>
          <w:b/>
        </w:rPr>
      </w:pPr>
    </w:p>
    <w:p w14:paraId="19CB16D4" w14:textId="77777777" w:rsidR="00212CF6" w:rsidRDefault="00212CF6" w:rsidP="001803E6">
      <w:pPr>
        <w:rPr>
          <w:b/>
        </w:rPr>
      </w:pPr>
    </w:p>
    <w:p w14:paraId="327B1B63" w14:textId="77777777" w:rsidR="00212CF6" w:rsidRDefault="00212CF6" w:rsidP="001803E6">
      <w:pPr>
        <w:rPr>
          <w:b/>
        </w:rPr>
      </w:pPr>
    </w:p>
    <w:p w14:paraId="3B49F0D1" w14:textId="77777777" w:rsidR="00212CF6" w:rsidRDefault="00212CF6" w:rsidP="001803E6">
      <w:pPr>
        <w:rPr>
          <w:b/>
        </w:rPr>
      </w:pPr>
    </w:p>
    <w:p w14:paraId="3D566E8C" w14:textId="77777777" w:rsidR="00212CF6" w:rsidRDefault="00212CF6" w:rsidP="001803E6">
      <w:pPr>
        <w:rPr>
          <w:b/>
        </w:rPr>
      </w:pPr>
    </w:p>
    <w:p w14:paraId="03A6219A" w14:textId="77777777" w:rsidR="00212CF6" w:rsidRDefault="00212CF6" w:rsidP="001803E6">
      <w:pPr>
        <w:rPr>
          <w:b/>
        </w:rPr>
      </w:pPr>
    </w:p>
    <w:p w14:paraId="6B5BDEEB" w14:textId="77777777" w:rsidR="00212CF6" w:rsidRDefault="00212CF6" w:rsidP="001803E6">
      <w:pPr>
        <w:rPr>
          <w:b/>
        </w:rPr>
      </w:pPr>
    </w:p>
    <w:p w14:paraId="6245B441" w14:textId="77777777" w:rsidR="00212CF6" w:rsidRDefault="00212CF6" w:rsidP="001803E6">
      <w:pPr>
        <w:rPr>
          <w:b/>
        </w:rPr>
      </w:pPr>
    </w:p>
    <w:p w14:paraId="388EF4FA" w14:textId="77777777" w:rsidR="00212CF6" w:rsidRDefault="00212CF6" w:rsidP="001803E6">
      <w:pPr>
        <w:rPr>
          <w:b/>
        </w:rPr>
      </w:pPr>
    </w:p>
    <w:p w14:paraId="6FC64A8F" w14:textId="77777777" w:rsidR="00212CF6" w:rsidRDefault="00212CF6" w:rsidP="001803E6">
      <w:pPr>
        <w:rPr>
          <w:b/>
        </w:rPr>
      </w:pPr>
    </w:p>
    <w:p w14:paraId="6F23E688" w14:textId="77777777" w:rsidR="00212CF6" w:rsidRDefault="00212CF6" w:rsidP="001803E6">
      <w:pPr>
        <w:rPr>
          <w:b/>
        </w:rPr>
      </w:pPr>
    </w:p>
    <w:p w14:paraId="4757B4A0" w14:textId="77777777" w:rsidR="00212CF6" w:rsidRDefault="00212CF6" w:rsidP="001803E6">
      <w:pPr>
        <w:rPr>
          <w:b/>
        </w:rPr>
      </w:pPr>
    </w:p>
    <w:p w14:paraId="7E2EF5B4" w14:textId="77777777" w:rsidR="00212CF6" w:rsidRDefault="00212CF6" w:rsidP="001803E6">
      <w:pPr>
        <w:rPr>
          <w:b/>
        </w:rPr>
      </w:pPr>
    </w:p>
    <w:p w14:paraId="6CE0731C" w14:textId="77777777" w:rsidR="00212CF6" w:rsidRDefault="00212CF6" w:rsidP="001803E6">
      <w:pPr>
        <w:rPr>
          <w:b/>
        </w:rPr>
      </w:pPr>
    </w:p>
    <w:p w14:paraId="786F71A8" w14:textId="77777777" w:rsidR="00212CF6" w:rsidRDefault="00212CF6" w:rsidP="001803E6">
      <w:pPr>
        <w:rPr>
          <w:b/>
        </w:rPr>
      </w:pPr>
    </w:p>
    <w:p w14:paraId="44F3FF8C" w14:textId="77777777" w:rsidR="00212CF6" w:rsidRDefault="00212CF6" w:rsidP="001803E6">
      <w:pPr>
        <w:rPr>
          <w:b/>
        </w:rPr>
      </w:pPr>
    </w:p>
    <w:p w14:paraId="5FA8A090" w14:textId="666828D9" w:rsidR="001803E6" w:rsidRPr="003A2045" w:rsidRDefault="001803E6" w:rsidP="001803E6">
      <w:pPr>
        <w:rPr>
          <w:b/>
        </w:rPr>
      </w:pPr>
      <w:r w:rsidRPr="003A2045">
        <w:rPr>
          <w:b/>
        </w:rPr>
        <w:lastRenderedPageBreak/>
        <w:t>Supplementary Table 3: Comparison between patients with and without myasthenia gravis</w:t>
      </w:r>
    </w:p>
    <w:p w14:paraId="5E104C00" w14:textId="78629233" w:rsidR="001803E6" w:rsidRPr="001803E6" w:rsidRDefault="001803E6" w:rsidP="005A5C9E">
      <w:pPr>
        <w:rPr>
          <w:sz w:val="22"/>
          <w:szCs w:val="22"/>
        </w:rPr>
      </w:pPr>
    </w:p>
    <w:tbl>
      <w:tblPr>
        <w:tblStyle w:val="TableGrid"/>
        <w:tblW w:w="9972" w:type="dxa"/>
        <w:tblLook w:val="04A0" w:firstRow="1" w:lastRow="0" w:firstColumn="1" w:lastColumn="0" w:noHBand="0" w:noVBand="1"/>
      </w:tblPr>
      <w:tblGrid>
        <w:gridCol w:w="4315"/>
        <w:gridCol w:w="1249"/>
        <w:gridCol w:w="1712"/>
        <w:gridCol w:w="1712"/>
        <w:gridCol w:w="984"/>
      </w:tblGrid>
      <w:tr w:rsidR="001803E6" w:rsidRPr="001803E6" w14:paraId="6A05C058" w14:textId="77777777" w:rsidTr="00F24251">
        <w:trPr>
          <w:trHeight w:val="494"/>
        </w:trPr>
        <w:tc>
          <w:tcPr>
            <w:tcW w:w="4315" w:type="dxa"/>
            <w:noWrap/>
            <w:hideMark/>
          </w:tcPr>
          <w:p w14:paraId="373B3B34" w14:textId="77777777" w:rsidR="001803E6" w:rsidRPr="001803E6" w:rsidRDefault="001803E6" w:rsidP="007A00A0">
            <w:pPr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49" w:type="dxa"/>
            <w:hideMark/>
          </w:tcPr>
          <w:p w14:paraId="765B1321" w14:textId="645CEDBA" w:rsidR="001803E6" w:rsidRPr="001803E6" w:rsidRDefault="001803E6" w:rsidP="007A00A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Total</w:t>
            </w: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br/>
              <w:t>(N=</w:t>
            </w:r>
            <w:r w:rsidR="001949CE"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1949CE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hideMark/>
          </w:tcPr>
          <w:p w14:paraId="1EF9BFA4" w14:textId="5C18F77F" w:rsidR="001803E6" w:rsidRPr="001803E6" w:rsidRDefault="001803E6" w:rsidP="007A00A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No Myasthenia</w:t>
            </w: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br/>
              <w:t>(N=</w:t>
            </w:r>
            <w:r w:rsidR="001949CE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20</w:t>
            </w: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hideMark/>
          </w:tcPr>
          <w:p w14:paraId="6E39CAB8" w14:textId="77777777" w:rsidR="001803E6" w:rsidRPr="001803E6" w:rsidRDefault="001803E6" w:rsidP="007A00A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Myasthenia</w:t>
            </w: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br/>
              <w:t>(N=7)</w:t>
            </w:r>
          </w:p>
        </w:tc>
        <w:tc>
          <w:tcPr>
            <w:tcW w:w="984" w:type="dxa"/>
            <w:noWrap/>
            <w:hideMark/>
          </w:tcPr>
          <w:p w14:paraId="3A22F45F" w14:textId="77777777" w:rsidR="001803E6" w:rsidRPr="001803E6" w:rsidRDefault="001803E6" w:rsidP="007A00A0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803E6" w:rsidRPr="001803E6" w14:paraId="3055B7AC" w14:textId="77777777" w:rsidTr="001803E6">
        <w:trPr>
          <w:trHeight w:val="320"/>
        </w:trPr>
        <w:tc>
          <w:tcPr>
            <w:tcW w:w="4315" w:type="dxa"/>
            <w:noWrap/>
            <w:hideMark/>
          </w:tcPr>
          <w:p w14:paraId="79B0D605" w14:textId="77777777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color w:val="000000" w:themeColor="text1"/>
                <w:sz w:val="22"/>
                <w:szCs w:val="22"/>
              </w:rPr>
              <w:t>Age at symptom onset, median [Q1, Q3], years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0F66CB" w14:textId="44DBB7CD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65.0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[54.0, 71.0]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E73FA8" w14:textId="40257405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65.0 [56.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5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, 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7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.0]</w:t>
            </w:r>
          </w:p>
        </w:tc>
        <w:tc>
          <w:tcPr>
            <w:tcW w:w="1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81D590" w14:textId="77E0C512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56.0 [43.0, 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7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.0]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AEAE4BB" w14:textId="4EE17108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28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</w:tr>
      <w:tr w:rsidR="001803E6" w:rsidRPr="001803E6" w14:paraId="34577E9D" w14:textId="77777777" w:rsidTr="001803E6">
        <w:trPr>
          <w:trHeight w:val="320"/>
        </w:trPr>
        <w:tc>
          <w:tcPr>
            <w:tcW w:w="4315" w:type="dxa"/>
            <w:noWrap/>
            <w:hideMark/>
          </w:tcPr>
          <w:p w14:paraId="6373FDE0" w14:textId="77777777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color w:val="000000" w:themeColor="text1"/>
                <w:sz w:val="22"/>
                <w:szCs w:val="22"/>
              </w:rPr>
              <w:t>Cancer, n (%)</w:t>
            </w:r>
          </w:p>
        </w:tc>
        <w:tc>
          <w:tcPr>
            <w:tcW w:w="12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3DF63A5" w14:textId="32977047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5.6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FEB903" w14:textId="02CD3451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0.0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60C7C88" w14:textId="77777777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5 (71.4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8126272" w14:textId="20D44918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41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1803E6" w:rsidRPr="001803E6" w14:paraId="3D26A9A9" w14:textId="77777777" w:rsidTr="001803E6">
        <w:trPr>
          <w:trHeight w:val="320"/>
        </w:trPr>
        <w:tc>
          <w:tcPr>
            <w:tcW w:w="4315" w:type="dxa"/>
            <w:noWrap/>
            <w:hideMark/>
          </w:tcPr>
          <w:p w14:paraId="1BA126A7" w14:textId="77777777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color w:val="000000" w:themeColor="text1"/>
                <w:sz w:val="22"/>
                <w:szCs w:val="22"/>
              </w:rPr>
              <w:t>SCLC, n (%)</w:t>
            </w:r>
          </w:p>
        </w:tc>
        <w:tc>
          <w:tcPr>
            <w:tcW w:w="12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0549170" w14:textId="0B04F098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8 (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29.6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75C3514" w14:textId="578EA6A6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8 (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40.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6D0D5E" w14:textId="77777777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 (0.0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DA6A577" w14:textId="7AD1A688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6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8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1803E6" w:rsidRPr="001803E6" w14:paraId="12615DC7" w14:textId="77777777" w:rsidTr="001803E6">
        <w:trPr>
          <w:trHeight w:val="320"/>
        </w:trPr>
        <w:tc>
          <w:tcPr>
            <w:tcW w:w="4315" w:type="dxa"/>
            <w:noWrap/>
            <w:hideMark/>
          </w:tcPr>
          <w:p w14:paraId="0F4793A9" w14:textId="77777777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color w:val="000000" w:themeColor="text1"/>
                <w:sz w:val="22"/>
                <w:szCs w:val="22"/>
              </w:rPr>
              <w:t>Deceased, n (%)</w:t>
            </w:r>
          </w:p>
        </w:tc>
        <w:tc>
          <w:tcPr>
            <w:tcW w:w="12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7F87703" w14:textId="7BCDDA3D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3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4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8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.1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FA85E8" w14:textId="233A5697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10 (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50.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EFEAA0" w14:textId="1BA1024F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42.9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908D1B1" w14:textId="284F6223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9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9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1803E6" w:rsidRPr="001803E6" w14:paraId="624046D5" w14:textId="77777777" w:rsidTr="001803E6">
        <w:trPr>
          <w:trHeight w:val="296"/>
        </w:trPr>
        <w:tc>
          <w:tcPr>
            <w:tcW w:w="4315" w:type="dxa"/>
            <w:hideMark/>
          </w:tcPr>
          <w:p w14:paraId="3C57530A" w14:textId="46485F9C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447911">
              <w:rPr>
                <w:sz w:val="22"/>
                <w:szCs w:val="22"/>
              </w:rPr>
              <w:t>Moderate-severe </w:t>
            </w:r>
            <w:proofErr w:type="spellStart"/>
            <w:r w:rsidRPr="00447911">
              <w:rPr>
                <w:sz w:val="22"/>
                <w:szCs w:val="22"/>
              </w:rPr>
              <w:t>mRS</w:t>
            </w:r>
            <w:proofErr w:type="spellEnd"/>
            <w:r w:rsidRPr="00447911">
              <w:rPr>
                <w:sz w:val="22"/>
                <w:szCs w:val="22"/>
              </w:rPr>
              <w:t> (</w:t>
            </w:r>
            <w:proofErr w:type="spellStart"/>
            <w:r w:rsidRPr="00447911">
              <w:rPr>
                <w:sz w:val="22"/>
                <w:szCs w:val="22"/>
              </w:rPr>
              <w:t>mRS</w:t>
            </w:r>
            <w:proofErr w:type="spellEnd"/>
            <w:r w:rsidRPr="00447911">
              <w:rPr>
                <w:sz w:val="22"/>
                <w:szCs w:val="22"/>
              </w:rPr>
              <w:t xml:space="preserve"> 3-5) at last visit</w:t>
            </w:r>
            <w:r>
              <w:rPr>
                <w:sz w:val="22"/>
                <w:szCs w:val="22"/>
              </w:rPr>
              <w:t xml:space="preserve"> </w:t>
            </w:r>
            <w:r w:rsidRPr="00447911">
              <w:rPr>
                <w:rFonts w:ascii="Times" w:hAnsi="Times" w:cs="Calibri"/>
                <w:sz w:val="22"/>
                <w:szCs w:val="22"/>
              </w:rPr>
              <w:t>(n, %)</w:t>
            </w:r>
          </w:p>
        </w:tc>
        <w:tc>
          <w:tcPr>
            <w:tcW w:w="12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D1985DD" w14:textId="7F0CCD9A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8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6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6.7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316A51" w14:textId="77249839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70.0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DC88928" w14:textId="1D5B0BD8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4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7.1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142944E" w14:textId="25577294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.</w:t>
            </w:r>
            <w:r w:rsidR="00C11D49">
              <w:rPr>
                <w:rFonts w:ascii="Times" w:hAnsi="Times" w:cs="Calibri"/>
                <w:color w:val="000000" w:themeColor="text1"/>
                <w:sz w:val="22"/>
                <w:szCs w:val="22"/>
              </w:rPr>
              <w:t>65</w:t>
            </w:r>
            <w:r w:rsidR="00C11D49" w:rsidRPr="001803E6">
              <w:rPr>
                <w:rFonts w:ascii="Times" w:hAnsi="Times" w:cs="Calibri"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  <w:tr w:rsidR="001803E6" w:rsidRPr="001803E6" w14:paraId="3B9B7F49" w14:textId="77777777" w:rsidTr="001803E6">
        <w:trPr>
          <w:trHeight w:val="320"/>
        </w:trPr>
        <w:tc>
          <w:tcPr>
            <w:tcW w:w="4315" w:type="dxa"/>
            <w:noWrap/>
            <w:hideMark/>
          </w:tcPr>
          <w:p w14:paraId="56EA32B1" w14:textId="77777777" w:rsidR="001803E6" w:rsidRPr="001803E6" w:rsidRDefault="001803E6" w:rsidP="007A00A0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/>
                <w:color w:val="000000" w:themeColor="text1"/>
                <w:sz w:val="22"/>
                <w:szCs w:val="22"/>
              </w:rPr>
              <w:t>Wheelchair dependence due to PND, n (%)</w:t>
            </w:r>
          </w:p>
        </w:tc>
        <w:tc>
          <w:tcPr>
            <w:tcW w:w="12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A79DEB" w14:textId="141CAE23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37.0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62369C" w14:textId="644BC84A" w:rsidR="001803E6" w:rsidRPr="001803E6" w:rsidRDefault="00C11D49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10</w:t>
            </w: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 xml:space="preserve"> 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Times" w:hAnsi="Times" w:cs="Calibri"/>
                <w:color w:val="000000" w:themeColor="text1"/>
                <w:sz w:val="22"/>
                <w:szCs w:val="22"/>
              </w:rPr>
              <w:t>50.0</w:t>
            </w:r>
            <w:r w:rsidR="001803E6"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D5CA6D" w14:textId="77777777" w:rsidR="001803E6" w:rsidRPr="001803E6" w:rsidRDefault="001803E6" w:rsidP="007A00A0">
            <w:pPr>
              <w:jc w:val="center"/>
              <w:rPr>
                <w:rFonts w:ascii="Times" w:hAnsi="Times" w:cs="Calibri"/>
                <w:color w:val="000000" w:themeColor="text1"/>
                <w:sz w:val="22"/>
                <w:szCs w:val="22"/>
              </w:rPr>
            </w:pPr>
            <w:r w:rsidRPr="001803E6">
              <w:rPr>
                <w:rFonts w:ascii="Times" w:hAnsi="Times" w:cs="Calibri"/>
                <w:color w:val="000000" w:themeColor="text1"/>
                <w:sz w:val="22"/>
                <w:szCs w:val="22"/>
              </w:rPr>
              <w:t>0 (0.00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C38393" w14:textId="6CB68AF4" w:rsidR="001803E6" w:rsidRPr="00CA0823" w:rsidRDefault="001803E6" w:rsidP="007A00A0">
            <w:pPr>
              <w:jc w:val="center"/>
              <w:rPr>
                <w:rFonts w:ascii="Times" w:hAnsi="Times" w:cs="Calibri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CA0823">
              <w:rPr>
                <w:rFonts w:ascii="Times" w:hAnsi="Times" w:cs="Calibri"/>
                <w:b/>
                <w:bCs/>
                <w:iCs/>
                <w:color w:val="000000" w:themeColor="text1"/>
                <w:sz w:val="22"/>
                <w:szCs w:val="22"/>
              </w:rPr>
              <w:t>0.</w:t>
            </w:r>
            <w:r w:rsidR="00C11D49" w:rsidRPr="00CA0823">
              <w:rPr>
                <w:rFonts w:ascii="Times" w:hAnsi="Times" w:cs="Calibri"/>
                <w:b/>
                <w:bCs/>
                <w:iCs/>
                <w:color w:val="000000" w:themeColor="text1"/>
                <w:sz w:val="22"/>
                <w:szCs w:val="22"/>
              </w:rPr>
              <w:t>026</w:t>
            </w:r>
            <w:r w:rsidR="00C11D49" w:rsidRPr="00CA0823">
              <w:rPr>
                <w:rFonts w:ascii="Times" w:hAnsi="Times" w:cs="Calibri"/>
                <w:b/>
                <w:bCs/>
                <w:iCs/>
                <w:color w:val="000000" w:themeColor="text1"/>
                <w:sz w:val="22"/>
                <w:szCs w:val="22"/>
                <w:vertAlign w:val="superscript"/>
              </w:rPr>
              <w:t>d</w:t>
            </w:r>
          </w:p>
        </w:tc>
      </w:tr>
    </w:tbl>
    <w:p w14:paraId="469C916D" w14:textId="77777777" w:rsidR="001803E6" w:rsidRDefault="001803E6" w:rsidP="001803E6">
      <w:pPr>
        <w:rPr>
          <w:sz w:val="22"/>
          <w:szCs w:val="22"/>
        </w:rPr>
      </w:pPr>
      <w:bookmarkStart w:id="0" w:name="_GoBack"/>
      <w:bookmarkEnd w:id="0"/>
    </w:p>
    <w:sectPr w:rsidR="001803E6" w:rsidSect="00B241FA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4030E9" w14:textId="77777777" w:rsidR="00E56974" w:rsidRDefault="00E56974">
      <w:r>
        <w:separator/>
      </w:r>
    </w:p>
  </w:endnote>
  <w:endnote w:type="continuationSeparator" w:id="0">
    <w:p w14:paraId="1479BA84" w14:textId="77777777" w:rsidR="00E56974" w:rsidRDefault="00E56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8095D4" w14:textId="77777777" w:rsidR="00E56974" w:rsidRDefault="00E56974">
      <w:r>
        <w:separator/>
      </w:r>
    </w:p>
  </w:footnote>
  <w:footnote w:type="continuationSeparator" w:id="0">
    <w:p w14:paraId="1F5988E0" w14:textId="77777777" w:rsidR="00E56974" w:rsidRDefault="00E56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829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42D0986" w14:textId="77777777" w:rsidR="00C2588E" w:rsidRDefault="00C2588E" w:rsidP="005154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D32103" w14:textId="77777777" w:rsidR="00C2588E" w:rsidRDefault="00C2588E" w:rsidP="005154B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384926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FC064E" w14:textId="77777777" w:rsidR="00C2588E" w:rsidRDefault="00C2588E" w:rsidP="005154B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148AC31E" w14:textId="77777777" w:rsidR="00C2588E" w:rsidRDefault="00C2588E" w:rsidP="005154B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B655BE"/>
    <w:multiLevelType w:val="hybridMultilevel"/>
    <w:tmpl w:val="3AF8C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F5CAB"/>
    <w:multiLevelType w:val="hybridMultilevel"/>
    <w:tmpl w:val="BD249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0A24F4"/>
    <w:multiLevelType w:val="hybridMultilevel"/>
    <w:tmpl w:val="DAC8C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C79"/>
    <w:rsid w:val="00001F66"/>
    <w:rsid w:val="00002166"/>
    <w:rsid w:val="000069EF"/>
    <w:rsid w:val="0001490F"/>
    <w:rsid w:val="00017AE5"/>
    <w:rsid w:val="00021A03"/>
    <w:rsid w:val="00045C3E"/>
    <w:rsid w:val="0004647D"/>
    <w:rsid w:val="0005141B"/>
    <w:rsid w:val="00056EB7"/>
    <w:rsid w:val="000578A7"/>
    <w:rsid w:val="00096DDE"/>
    <w:rsid w:val="000970BA"/>
    <w:rsid w:val="000A7259"/>
    <w:rsid w:val="000B06DE"/>
    <w:rsid w:val="000B1C01"/>
    <w:rsid w:val="000B4ACB"/>
    <w:rsid w:val="000C5A57"/>
    <w:rsid w:val="000D44CE"/>
    <w:rsid w:val="000E57EA"/>
    <w:rsid w:val="001165A2"/>
    <w:rsid w:val="00134A7B"/>
    <w:rsid w:val="00142E7F"/>
    <w:rsid w:val="001559D8"/>
    <w:rsid w:val="00177300"/>
    <w:rsid w:val="001803E6"/>
    <w:rsid w:val="00194318"/>
    <w:rsid w:val="001949CE"/>
    <w:rsid w:val="001955EF"/>
    <w:rsid w:val="00197CE3"/>
    <w:rsid w:val="001A300D"/>
    <w:rsid w:val="001B5BCC"/>
    <w:rsid w:val="001B613A"/>
    <w:rsid w:val="001C521C"/>
    <w:rsid w:val="001D36DC"/>
    <w:rsid w:val="00204E2A"/>
    <w:rsid w:val="00212CF6"/>
    <w:rsid w:val="0021379A"/>
    <w:rsid w:val="00234949"/>
    <w:rsid w:val="00290102"/>
    <w:rsid w:val="002A35F3"/>
    <w:rsid w:val="002C78FA"/>
    <w:rsid w:val="002D1108"/>
    <w:rsid w:val="002D7933"/>
    <w:rsid w:val="002F3210"/>
    <w:rsid w:val="0030342E"/>
    <w:rsid w:val="003148C5"/>
    <w:rsid w:val="003404CC"/>
    <w:rsid w:val="003555FA"/>
    <w:rsid w:val="003A2045"/>
    <w:rsid w:val="003B7147"/>
    <w:rsid w:val="004164DA"/>
    <w:rsid w:val="00423DCB"/>
    <w:rsid w:val="00444550"/>
    <w:rsid w:val="00447911"/>
    <w:rsid w:val="004801F4"/>
    <w:rsid w:val="00481C4B"/>
    <w:rsid w:val="00495E15"/>
    <w:rsid w:val="004B4202"/>
    <w:rsid w:val="004D3DCA"/>
    <w:rsid w:val="004E5E25"/>
    <w:rsid w:val="005154BB"/>
    <w:rsid w:val="00521BC8"/>
    <w:rsid w:val="0052389F"/>
    <w:rsid w:val="005400FB"/>
    <w:rsid w:val="00555B71"/>
    <w:rsid w:val="00574A86"/>
    <w:rsid w:val="00593DF8"/>
    <w:rsid w:val="005A36E6"/>
    <w:rsid w:val="005A5C9E"/>
    <w:rsid w:val="005C1860"/>
    <w:rsid w:val="005C7957"/>
    <w:rsid w:val="005F5C2A"/>
    <w:rsid w:val="00620F65"/>
    <w:rsid w:val="00643385"/>
    <w:rsid w:val="00652599"/>
    <w:rsid w:val="0066506D"/>
    <w:rsid w:val="00675717"/>
    <w:rsid w:val="0068653B"/>
    <w:rsid w:val="006867A9"/>
    <w:rsid w:val="0068776F"/>
    <w:rsid w:val="0069115D"/>
    <w:rsid w:val="006C0158"/>
    <w:rsid w:val="006C0FE3"/>
    <w:rsid w:val="006D007C"/>
    <w:rsid w:val="006D5923"/>
    <w:rsid w:val="006E71F5"/>
    <w:rsid w:val="00703EF8"/>
    <w:rsid w:val="00704E73"/>
    <w:rsid w:val="007131C7"/>
    <w:rsid w:val="00713CBA"/>
    <w:rsid w:val="00713FB2"/>
    <w:rsid w:val="007312FE"/>
    <w:rsid w:val="00775BD6"/>
    <w:rsid w:val="007901C0"/>
    <w:rsid w:val="007B2D6E"/>
    <w:rsid w:val="007B5E35"/>
    <w:rsid w:val="007D425F"/>
    <w:rsid w:val="007E3096"/>
    <w:rsid w:val="008169A6"/>
    <w:rsid w:val="008308D3"/>
    <w:rsid w:val="0083387C"/>
    <w:rsid w:val="00847BCE"/>
    <w:rsid w:val="008574C6"/>
    <w:rsid w:val="00860229"/>
    <w:rsid w:val="008632DE"/>
    <w:rsid w:val="00864087"/>
    <w:rsid w:val="00883353"/>
    <w:rsid w:val="00890720"/>
    <w:rsid w:val="00892DEC"/>
    <w:rsid w:val="008A04B6"/>
    <w:rsid w:val="008C1E32"/>
    <w:rsid w:val="008D5A19"/>
    <w:rsid w:val="008D6177"/>
    <w:rsid w:val="00911D27"/>
    <w:rsid w:val="0092103A"/>
    <w:rsid w:val="00921932"/>
    <w:rsid w:val="009463E0"/>
    <w:rsid w:val="0095089E"/>
    <w:rsid w:val="0095097D"/>
    <w:rsid w:val="009601AA"/>
    <w:rsid w:val="00963B01"/>
    <w:rsid w:val="0096444E"/>
    <w:rsid w:val="00972430"/>
    <w:rsid w:val="00985B3E"/>
    <w:rsid w:val="00991BD0"/>
    <w:rsid w:val="009D118D"/>
    <w:rsid w:val="00A039CA"/>
    <w:rsid w:val="00A24699"/>
    <w:rsid w:val="00A27348"/>
    <w:rsid w:val="00A30810"/>
    <w:rsid w:val="00A42481"/>
    <w:rsid w:val="00A554A7"/>
    <w:rsid w:val="00A6538B"/>
    <w:rsid w:val="00A67C34"/>
    <w:rsid w:val="00A67E18"/>
    <w:rsid w:val="00A70F39"/>
    <w:rsid w:val="00A81597"/>
    <w:rsid w:val="00AD7BAA"/>
    <w:rsid w:val="00AF7AC5"/>
    <w:rsid w:val="00B13981"/>
    <w:rsid w:val="00B241FA"/>
    <w:rsid w:val="00B4519A"/>
    <w:rsid w:val="00B54E03"/>
    <w:rsid w:val="00B81D00"/>
    <w:rsid w:val="00B963F5"/>
    <w:rsid w:val="00B97176"/>
    <w:rsid w:val="00BA53B8"/>
    <w:rsid w:val="00BA773B"/>
    <w:rsid w:val="00BB455E"/>
    <w:rsid w:val="00BC0583"/>
    <w:rsid w:val="00BD7478"/>
    <w:rsid w:val="00BF143B"/>
    <w:rsid w:val="00C11D49"/>
    <w:rsid w:val="00C133AA"/>
    <w:rsid w:val="00C14D20"/>
    <w:rsid w:val="00C2588E"/>
    <w:rsid w:val="00C30356"/>
    <w:rsid w:val="00C373A5"/>
    <w:rsid w:val="00C46D9A"/>
    <w:rsid w:val="00C47908"/>
    <w:rsid w:val="00C86E4D"/>
    <w:rsid w:val="00C975BE"/>
    <w:rsid w:val="00CA0823"/>
    <w:rsid w:val="00CB2BA1"/>
    <w:rsid w:val="00CC05F7"/>
    <w:rsid w:val="00CC52BF"/>
    <w:rsid w:val="00CD195E"/>
    <w:rsid w:val="00CE0CE4"/>
    <w:rsid w:val="00D01A39"/>
    <w:rsid w:val="00D02504"/>
    <w:rsid w:val="00D034B6"/>
    <w:rsid w:val="00D11C61"/>
    <w:rsid w:val="00D246C3"/>
    <w:rsid w:val="00D27D31"/>
    <w:rsid w:val="00D32BF2"/>
    <w:rsid w:val="00D33BE7"/>
    <w:rsid w:val="00D51CB3"/>
    <w:rsid w:val="00D71F60"/>
    <w:rsid w:val="00D87C79"/>
    <w:rsid w:val="00D919F5"/>
    <w:rsid w:val="00D938FB"/>
    <w:rsid w:val="00DA023A"/>
    <w:rsid w:val="00DD0D59"/>
    <w:rsid w:val="00DF140A"/>
    <w:rsid w:val="00E56974"/>
    <w:rsid w:val="00EA6190"/>
    <w:rsid w:val="00EA65B5"/>
    <w:rsid w:val="00EE0CE3"/>
    <w:rsid w:val="00EF6406"/>
    <w:rsid w:val="00F14A8E"/>
    <w:rsid w:val="00F2420F"/>
    <w:rsid w:val="00F24251"/>
    <w:rsid w:val="00F355B0"/>
    <w:rsid w:val="00F47F42"/>
    <w:rsid w:val="00F56844"/>
    <w:rsid w:val="00F722C9"/>
    <w:rsid w:val="00F868E1"/>
    <w:rsid w:val="00F96488"/>
    <w:rsid w:val="00FA2A0D"/>
    <w:rsid w:val="00FA6319"/>
    <w:rsid w:val="00FD6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9A4F"/>
  <w15:chartTrackingRefBased/>
  <w15:docId w15:val="{1182F258-B08F-4FEF-A43C-7BBA63F42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7C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C79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C7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7C79"/>
  </w:style>
  <w:style w:type="character" w:styleId="CommentReference">
    <w:name w:val="annotation reference"/>
    <w:basedOn w:val="DefaultParagraphFont"/>
    <w:uiPriority w:val="99"/>
    <w:semiHidden/>
    <w:unhideWhenUsed/>
    <w:rsid w:val="00EF6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6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640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40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4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406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1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F14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9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adi</dc:creator>
  <cp:keywords/>
  <dc:description/>
  <cp:lastModifiedBy>Microsoft Office User</cp:lastModifiedBy>
  <cp:revision>7</cp:revision>
  <cp:lastPrinted>2023-08-22T02:47:00Z</cp:lastPrinted>
  <dcterms:created xsi:type="dcterms:W3CDTF">2023-12-27T16:32:00Z</dcterms:created>
  <dcterms:modified xsi:type="dcterms:W3CDTF">2024-01-03T11:52:00Z</dcterms:modified>
</cp:coreProperties>
</file>